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6AD66" w14:textId="77777777" w:rsidR="001108F0" w:rsidRPr="00131EB9" w:rsidRDefault="001108F0" w:rsidP="005A7F4D">
      <w:pPr>
        <w:pStyle w:val="Default"/>
        <w:spacing w:line="360" w:lineRule="auto"/>
        <w:rPr>
          <w:rFonts w:asciiTheme="minorHAnsi" w:hAnsiTheme="minorHAnsi" w:cstheme="minorHAnsi"/>
          <w:color w:val="auto"/>
        </w:rPr>
      </w:pPr>
      <w:r w:rsidRPr="00131EB9">
        <w:rPr>
          <w:rFonts w:asciiTheme="minorHAnsi" w:hAnsiTheme="minorHAnsi" w:cstheme="minorHAnsi"/>
          <w:color w:val="auto"/>
        </w:rPr>
        <w:t>To describe participants’ level of seniority we refer to their “band”: banding is a pay structure and grading system used in the UK's National Health Service (NHS) to categorise nurses based on their responsibilities</w:t>
      </w:r>
      <w:r w:rsidR="00EE4214" w:rsidRPr="00131EB9">
        <w:rPr>
          <w:rFonts w:asciiTheme="minorHAnsi" w:hAnsiTheme="minorHAnsi" w:cstheme="minorHAnsi"/>
          <w:color w:val="auto"/>
        </w:rPr>
        <w:t xml:space="preserve"> and the skills required for the role</w:t>
      </w:r>
      <w:r w:rsidRPr="00131EB9">
        <w:rPr>
          <w:rFonts w:asciiTheme="minorHAnsi" w:hAnsiTheme="minorHAnsi" w:cstheme="minorHAnsi"/>
          <w:color w:val="auto"/>
        </w:rPr>
        <w:t>. “Band 5” nurses are typically newly-qualified; higher bands indicate higher pay and increasing levels of responsibility.</w:t>
      </w:r>
    </w:p>
    <w:p w14:paraId="4AB7155E" w14:textId="77777777" w:rsidR="001108F0" w:rsidRPr="00387B0B" w:rsidRDefault="001108F0" w:rsidP="005A7F4D">
      <w:pPr>
        <w:spacing w:line="360" w:lineRule="auto"/>
        <w:textAlignment w:val="baseline"/>
        <w:rPr>
          <w:rFonts w:eastAsia="Times New Roman" w:cstheme="minorHAnsi"/>
          <w:b/>
          <w:bCs/>
          <w:color w:val="000000" w:themeColor="text1"/>
          <w:kern w:val="0"/>
          <w:lang w:eastAsia="en-GB"/>
          <w14:ligatures w14:val="none"/>
        </w:rPr>
      </w:pPr>
    </w:p>
    <w:p w14:paraId="6CBBA5F7" w14:textId="77777777" w:rsidR="008F3C7A" w:rsidRDefault="00614784" w:rsidP="005A7F4D">
      <w:pPr>
        <w:spacing w:line="360" w:lineRule="auto"/>
        <w:textAlignment w:val="baseline"/>
        <w:rPr>
          <w:rFonts w:eastAsia="Times New Roman" w:cstheme="minorHAnsi"/>
          <w:b/>
          <w:bCs/>
          <w:color w:val="000000" w:themeColor="text1"/>
          <w:kern w:val="0"/>
          <w:lang w:eastAsia="en-GB"/>
          <w14:ligatures w14:val="none"/>
        </w:rPr>
      </w:pPr>
      <w:r w:rsidRPr="00387B0B">
        <w:rPr>
          <w:rFonts w:eastAsia="Times New Roman" w:cstheme="minorHAnsi"/>
          <w:b/>
          <w:bCs/>
          <w:color w:val="000000" w:themeColor="text1"/>
          <w:kern w:val="0"/>
          <w:lang w:eastAsia="en-GB"/>
          <w14:ligatures w14:val="none"/>
        </w:rPr>
        <w:t>E-survey participants c</w:t>
      </w:r>
      <w:r w:rsidR="008F3C7A" w:rsidRPr="00387B0B">
        <w:rPr>
          <w:rFonts w:eastAsia="Times New Roman" w:cstheme="minorHAnsi"/>
          <w:b/>
          <w:bCs/>
          <w:color w:val="000000" w:themeColor="text1"/>
          <w:kern w:val="0"/>
          <w:lang w:eastAsia="en-GB"/>
          <w14:ligatures w14:val="none"/>
        </w:rPr>
        <w:t>haracteristics</w:t>
      </w:r>
    </w:p>
    <w:p w14:paraId="75DAE75E" w14:textId="77777777" w:rsidR="005A7F4D" w:rsidRPr="005A7F4D" w:rsidRDefault="005A7F4D" w:rsidP="005A7F4D">
      <w:pPr>
        <w:spacing w:line="360" w:lineRule="auto"/>
        <w:textAlignment w:val="baseline"/>
        <w:rPr>
          <w:rFonts w:eastAsia="Times New Roman" w:cstheme="minorHAnsi"/>
          <w:b/>
          <w:bCs/>
          <w:color w:val="000000" w:themeColor="text1"/>
          <w:kern w:val="0"/>
          <w:lang w:eastAsia="en-GB"/>
          <w14:ligatures w14:val="none"/>
        </w:rPr>
      </w:pPr>
    </w:p>
    <w:p w14:paraId="69EAFE0D" w14:textId="77777777" w:rsidR="000F1493" w:rsidRDefault="00614784" w:rsidP="005A7F4D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 w:rsidRPr="00387B0B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Fifty-one participants took part in the e-survey: 18 </w:t>
      </w:r>
      <w:r w:rsidR="008F3C7A" w:rsidRPr="00387B0B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(36%) were working as band 5 nurses, 14 (28%) as band 6</w:t>
      </w:r>
      <w:r w:rsidR="000F1493" w:rsidRPr="00387B0B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nurses</w:t>
      </w:r>
      <w:r w:rsidR="008F3C7A" w:rsidRPr="00387B0B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, and 19 (37%) as band 7 or higher</w:t>
      </w:r>
      <w:r w:rsidR="000F1493" w:rsidRPr="00387B0B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nurses</w:t>
      </w:r>
      <w:r w:rsidR="008F3C7A" w:rsidRPr="00387B0B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. The majority of participants 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(n=30, 59%) worked in mixed urban and rural settings, while 8 (16%) reported working only in inner city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areas 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and </w:t>
      </w:r>
      <w:r w:rsidR="000F1493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8 (16%) 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in urban areas</w:t>
      </w:r>
      <w:r w:rsidR="000F1493" w:rsidRPr="00A53993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;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</w:t>
      </w:r>
      <w:r w:rsidR="000F1493" w:rsidRPr="00A53993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f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ive participants (10%) worked only in rural areas. Ten (20%) had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up to five 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years’ experience working in the community, 28 (55%) reported they had been 6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-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15 years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community experience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,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and 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13 (25%) had been working for more than 1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5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years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in the community</w:t>
      </w:r>
      <w:r w:rsidR="008F3C7A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. Respondents were from across the UK, although many (n=17, 33%) worked in the Southeast England and East of England (n=9, 18%).</w:t>
      </w:r>
    </w:p>
    <w:p w14:paraId="77213121" w14:textId="77777777" w:rsidR="003A3725" w:rsidRPr="00A53993" w:rsidRDefault="005A7F4D" w:rsidP="005A7F4D">
      <w:pPr>
        <w:spacing w:line="360" w:lineRule="auto"/>
        <w:jc w:val="center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 w:rsidRPr="00A53993">
        <w:rPr>
          <w:rFonts w:eastAsia="Times New Roman" w:cstheme="minorHAnsi"/>
          <w:noProof/>
          <w:color w:val="000000" w:themeColor="text1"/>
          <w:kern w:val="0"/>
          <w:bdr w:val="none" w:sz="0" w:space="0" w:color="auto" w:frame="1"/>
          <w:lang w:eastAsia="en-GB"/>
        </w:rPr>
        <w:drawing>
          <wp:inline distT="0" distB="0" distL="0" distR="0" wp14:anchorId="763B6038" wp14:editId="6761FD2B">
            <wp:extent cx="2571282" cy="3798277"/>
            <wp:effectExtent l="0" t="0" r="5715" b="0"/>
            <wp:docPr id="1892922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922484" name="Picture 18929224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282" cy="3798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6BB38" w14:textId="77777777" w:rsidR="000F1493" w:rsidRPr="00A53993" w:rsidRDefault="000F1493" w:rsidP="00A53993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</w:p>
    <w:p w14:paraId="3329337A" w14:textId="77777777" w:rsidR="00614784" w:rsidRPr="00A53993" w:rsidRDefault="00A53993" w:rsidP="00A53993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 w:rsidRPr="00A53993">
        <w:rPr>
          <w:rFonts w:eastAsia="Times New Roman" w:cstheme="minorHAnsi"/>
          <w:b/>
          <w:bCs/>
          <w:color w:val="000000" w:themeColor="text1"/>
          <w:kern w:val="0"/>
          <w:bdr w:val="none" w:sz="0" w:space="0" w:color="auto" w:frame="1"/>
          <w:lang w:eastAsia="en-GB"/>
          <w14:ligatures w14:val="none"/>
        </w:rPr>
        <w:lastRenderedPageBreak/>
        <w:t>Figure 1.</w:t>
      </w:r>
      <w:r w:rsidRPr="00A53993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Distribution of e-survey respondents across the United Kingdom  </w:t>
      </w:r>
    </w:p>
    <w:p w14:paraId="4EA8AAE2" w14:textId="77777777" w:rsidR="008659D0" w:rsidRDefault="000F1493" w:rsidP="00A53993">
      <w:pPr>
        <w:spacing w:line="360" w:lineRule="auto"/>
        <w:textAlignment w:val="baseline"/>
        <w:rPr>
          <w:rFonts w:eastAsia="Times New Roman" w:cstheme="minorHAnsi"/>
          <w:b/>
          <w:bCs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 w:rsidRPr="00A53993">
        <w:rPr>
          <w:rFonts w:eastAsia="Times New Roman" w:cstheme="minorHAnsi"/>
          <w:b/>
          <w:bCs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Focus group participants</w:t>
      </w:r>
    </w:p>
    <w:p w14:paraId="37B07898" w14:textId="77777777" w:rsidR="005A7F4D" w:rsidRDefault="005A7F4D" w:rsidP="00A53993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</w:p>
    <w:p w14:paraId="080F268E" w14:textId="77777777" w:rsidR="008659D0" w:rsidRPr="00A53993" w:rsidRDefault="00264C14" w:rsidP="00A53993">
      <w:pPr>
        <w:spacing w:line="360" w:lineRule="auto"/>
        <w:textAlignment w:val="baseline"/>
        <w:rPr>
          <w:rFonts w:eastAsia="Times New Roman" w:cstheme="minorHAnsi"/>
          <w:b/>
          <w:bCs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Thirty-five participants also took part in focus groups.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Six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(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17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%) had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up to five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years’ experience working in the community,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19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(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54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%) reported they had been working in the community for 6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-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15 years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, and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10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(2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9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%) had been working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in the community 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for </w:t>
      </w:r>
      <w:r w:rsidR="008659D0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more than 15 </w:t>
      </w:r>
      <w:r w:rsidR="008659D0" w:rsidRPr="008F3C7A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years.</w:t>
      </w:r>
    </w:p>
    <w:p w14:paraId="4846C610" w14:textId="77777777" w:rsidR="00614784" w:rsidRPr="00A53993" w:rsidRDefault="00614784" w:rsidP="00A53993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830"/>
        <w:gridCol w:w="3119"/>
        <w:gridCol w:w="3685"/>
      </w:tblGrid>
      <w:tr w:rsidR="00146458" w:rsidRPr="00A53993" w14:paraId="3DE23E00" w14:textId="77777777" w:rsidTr="00A53993">
        <w:tc>
          <w:tcPr>
            <w:tcW w:w="2830" w:type="dxa"/>
          </w:tcPr>
          <w:p w14:paraId="5E2941A8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3993">
              <w:rPr>
                <w:rFonts w:cstheme="minorHAnsi"/>
                <w:b/>
                <w:bCs/>
                <w:sz w:val="24"/>
                <w:szCs w:val="24"/>
              </w:rPr>
              <w:t>Focus Group Number</w:t>
            </w:r>
          </w:p>
        </w:tc>
        <w:tc>
          <w:tcPr>
            <w:tcW w:w="3119" w:type="dxa"/>
          </w:tcPr>
          <w:p w14:paraId="6FC8AECF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3993">
              <w:rPr>
                <w:rFonts w:cstheme="minorHAnsi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3685" w:type="dxa"/>
          </w:tcPr>
          <w:p w14:paraId="00E720CE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3993">
              <w:rPr>
                <w:rFonts w:cstheme="minorHAnsi"/>
                <w:b/>
                <w:bCs/>
                <w:sz w:val="24"/>
                <w:szCs w:val="24"/>
              </w:rPr>
              <w:t xml:space="preserve">Bands of participants </w:t>
            </w:r>
          </w:p>
        </w:tc>
      </w:tr>
      <w:tr w:rsidR="00146458" w:rsidRPr="00A53993" w14:paraId="0C5618D9" w14:textId="77777777" w:rsidTr="00A53993">
        <w:trPr>
          <w:trHeight w:val="701"/>
        </w:trPr>
        <w:tc>
          <w:tcPr>
            <w:tcW w:w="2830" w:type="dxa"/>
          </w:tcPr>
          <w:p w14:paraId="2B716490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One</w:t>
            </w:r>
          </w:p>
        </w:tc>
        <w:tc>
          <w:tcPr>
            <w:tcW w:w="3119" w:type="dxa"/>
          </w:tcPr>
          <w:p w14:paraId="382BB018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Seven</w:t>
            </w:r>
          </w:p>
        </w:tc>
        <w:tc>
          <w:tcPr>
            <w:tcW w:w="3685" w:type="dxa"/>
          </w:tcPr>
          <w:p w14:paraId="7F0F6301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Five band 6 and two band 7 nurses</w:t>
            </w:r>
          </w:p>
        </w:tc>
      </w:tr>
      <w:tr w:rsidR="00146458" w:rsidRPr="00A53993" w14:paraId="4992C8D4" w14:textId="77777777" w:rsidTr="00A53993">
        <w:tc>
          <w:tcPr>
            <w:tcW w:w="2830" w:type="dxa"/>
          </w:tcPr>
          <w:p w14:paraId="5E03FD7E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</w:t>
            </w:r>
          </w:p>
        </w:tc>
        <w:tc>
          <w:tcPr>
            <w:tcW w:w="3119" w:type="dxa"/>
          </w:tcPr>
          <w:p w14:paraId="5A20C19C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</w:t>
            </w:r>
          </w:p>
        </w:tc>
        <w:tc>
          <w:tcPr>
            <w:tcW w:w="3685" w:type="dxa"/>
          </w:tcPr>
          <w:p w14:paraId="35B05AA9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 band 6 nurses</w:t>
            </w:r>
          </w:p>
        </w:tc>
      </w:tr>
      <w:tr w:rsidR="00146458" w:rsidRPr="00A53993" w14:paraId="30B2276E" w14:textId="77777777" w:rsidTr="00A53993">
        <w:tc>
          <w:tcPr>
            <w:tcW w:w="2830" w:type="dxa"/>
          </w:tcPr>
          <w:p w14:paraId="1F2F5924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hree</w:t>
            </w:r>
          </w:p>
        </w:tc>
        <w:tc>
          <w:tcPr>
            <w:tcW w:w="3119" w:type="dxa"/>
          </w:tcPr>
          <w:p w14:paraId="767B71AC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Four</w:t>
            </w:r>
          </w:p>
        </w:tc>
        <w:tc>
          <w:tcPr>
            <w:tcW w:w="3685" w:type="dxa"/>
          </w:tcPr>
          <w:p w14:paraId="78C4CB24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Four band 6 nurses</w:t>
            </w:r>
          </w:p>
        </w:tc>
      </w:tr>
      <w:tr w:rsidR="00146458" w:rsidRPr="00A53993" w14:paraId="150C8B2F" w14:textId="77777777" w:rsidTr="00A53993">
        <w:trPr>
          <w:trHeight w:val="753"/>
        </w:trPr>
        <w:tc>
          <w:tcPr>
            <w:tcW w:w="2830" w:type="dxa"/>
          </w:tcPr>
          <w:p w14:paraId="3D9F6A79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Four</w:t>
            </w:r>
          </w:p>
        </w:tc>
        <w:tc>
          <w:tcPr>
            <w:tcW w:w="3119" w:type="dxa"/>
          </w:tcPr>
          <w:p w14:paraId="27C470AF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Seven</w:t>
            </w:r>
          </w:p>
        </w:tc>
        <w:tc>
          <w:tcPr>
            <w:tcW w:w="3685" w:type="dxa"/>
          </w:tcPr>
          <w:p w14:paraId="3623C36A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Seven band 5 nurses</w:t>
            </w:r>
          </w:p>
        </w:tc>
      </w:tr>
      <w:tr w:rsidR="00146458" w:rsidRPr="00A53993" w14:paraId="7C05B622" w14:textId="77777777" w:rsidTr="00A53993">
        <w:trPr>
          <w:trHeight w:val="680"/>
        </w:trPr>
        <w:tc>
          <w:tcPr>
            <w:tcW w:w="2830" w:type="dxa"/>
          </w:tcPr>
          <w:p w14:paraId="1D443D1A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Five</w:t>
            </w:r>
          </w:p>
        </w:tc>
        <w:tc>
          <w:tcPr>
            <w:tcW w:w="3119" w:type="dxa"/>
          </w:tcPr>
          <w:p w14:paraId="5DE8DCAB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</w:t>
            </w:r>
          </w:p>
        </w:tc>
        <w:tc>
          <w:tcPr>
            <w:tcW w:w="3685" w:type="dxa"/>
          </w:tcPr>
          <w:p w14:paraId="49667E3D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One band 6 and one band 8a nurse</w:t>
            </w:r>
          </w:p>
        </w:tc>
      </w:tr>
      <w:tr w:rsidR="00146458" w:rsidRPr="00A53993" w14:paraId="56F03052" w14:textId="77777777" w:rsidTr="00A53993">
        <w:tc>
          <w:tcPr>
            <w:tcW w:w="2830" w:type="dxa"/>
          </w:tcPr>
          <w:p w14:paraId="02293D9A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Six</w:t>
            </w:r>
          </w:p>
        </w:tc>
        <w:tc>
          <w:tcPr>
            <w:tcW w:w="3119" w:type="dxa"/>
          </w:tcPr>
          <w:p w14:paraId="032CEB2E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Four</w:t>
            </w:r>
          </w:p>
        </w:tc>
        <w:tc>
          <w:tcPr>
            <w:tcW w:w="3685" w:type="dxa"/>
          </w:tcPr>
          <w:p w14:paraId="6D46F9F5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Four band 7 nurses</w:t>
            </w:r>
          </w:p>
        </w:tc>
      </w:tr>
      <w:tr w:rsidR="00146458" w:rsidRPr="00A53993" w14:paraId="5F70422B" w14:textId="77777777" w:rsidTr="00A53993">
        <w:tc>
          <w:tcPr>
            <w:tcW w:w="2830" w:type="dxa"/>
          </w:tcPr>
          <w:p w14:paraId="577AA9F5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Seven</w:t>
            </w:r>
          </w:p>
        </w:tc>
        <w:tc>
          <w:tcPr>
            <w:tcW w:w="3119" w:type="dxa"/>
          </w:tcPr>
          <w:p w14:paraId="17D6F2A0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hree</w:t>
            </w:r>
          </w:p>
        </w:tc>
        <w:tc>
          <w:tcPr>
            <w:tcW w:w="3685" w:type="dxa"/>
          </w:tcPr>
          <w:p w14:paraId="2C2696B4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One band 6 and two band 7 nurses</w:t>
            </w:r>
          </w:p>
        </w:tc>
      </w:tr>
      <w:tr w:rsidR="00146458" w:rsidRPr="00A53993" w14:paraId="544C43B2" w14:textId="77777777" w:rsidTr="00A53993">
        <w:tc>
          <w:tcPr>
            <w:tcW w:w="2830" w:type="dxa"/>
          </w:tcPr>
          <w:p w14:paraId="70A75019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Eight</w:t>
            </w:r>
          </w:p>
        </w:tc>
        <w:tc>
          <w:tcPr>
            <w:tcW w:w="3119" w:type="dxa"/>
          </w:tcPr>
          <w:p w14:paraId="5DB8BF2C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</w:t>
            </w:r>
          </w:p>
        </w:tc>
        <w:tc>
          <w:tcPr>
            <w:tcW w:w="3685" w:type="dxa"/>
          </w:tcPr>
          <w:p w14:paraId="138AF100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 band 7 nurses</w:t>
            </w:r>
          </w:p>
        </w:tc>
      </w:tr>
      <w:tr w:rsidR="00146458" w:rsidRPr="00A53993" w14:paraId="79CA352A" w14:textId="77777777" w:rsidTr="00A53993">
        <w:tc>
          <w:tcPr>
            <w:tcW w:w="2830" w:type="dxa"/>
          </w:tcPr>
          <w:p w14:paraId="0CCDF46F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Nine</w:t>
            </w:r>
          </w:p>
        </w:tc>
        <w:tc>
          <w:tcPr>
            <w:tcW w:w="3119" w:type="dxa"/>
          </w:tcPr>
          <w:p w14:paraId="542707F6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</w:t>
            </w:r>
          </w:p>
        </w:tc>
        <w:tc>
          <w:tcPr>
            <w:tcW w:w="3685" w:type="dxa"/>
          </w:tcPr>
          <w:p w14:paraId="786946B3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 band 5 nurses</w:t>
            </w:r>
          </w:p>
        </w:tc>
      </w:tr>
      <w:tr w:rsidR="00146458" w:rsidRPr="00A53993" w14:paraId="0549E4C2" w14:textId="77777777" w:rsidTr="00A53993">
        <w:trPr>
          <w:trHeight w:val="323"/>
        </w:trPr>
        <w:tc>
          <w:tcPr>
            <w:tcW w:w="2830" w:type="dxa"/>
          </w:tcPr>
          <w:p w14:paraId="5D667B13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en</w:t>
            </w:r>
          </w:p>
        </w:tc>
        <w:tc>
          <w:tcPr>
            <w:tcW w:w="3119" w:type="dxa"/>
          </w:tcPr>
          <w:p w14:paraId="3F8C7A9E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</w:t>
            </w:r>
          </w:p>
        </w:tc>
        <w:tc>
          <w:tcPr>
            <w:tcW w:w="3685" w:type="dxa"/>
          </w:tcPr>
          <w:p w14:paraId="0B48DCC3" w14:textId="77777777" w:rsidR="00146458" w:rsidRPr="00A53993" w:rsidRDefault="00146458" w:rsidP="00264C1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53993">
              <w:rPr>
                <w:rFonts w:cstheme="minorHAnsi"/>
                <w:sz w:val="24"/>
                <w:szCs w:val="24"/>
              </w:rPr>
              <w:t>Two band 5 nurses</w:t>
            </w:r>
          </w:p>
        </w:tc>
      </w:tr>
    </w:tbl>
    <w:p w14:paraId="7ED997A0" w14:textId="77777777" w:rsidR="008F3C7A" w:rsidRPr="00A53993" w:rsidRDefault="008F3C7A" w:rsidP="00A53993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</w:p>
    <w:p w14:paraId="7C9ADB51" w14:textId="77777777" w:rsidR="008F3C7A" w:rsidRPr="00A53993" w:rsidRDefault="008F3C7A" w:rsidP="00A53993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</w:p>
    <w:p w14:paraId="5BDCBEEA" w14:textId="77777777" w:rsidR="008F3C7A" w:rsidRPr="008F3C7A" w:rsidRDefault="008F3C7A" w:rsidP="00A53993">
      <w:pPr>
        <w:spacing w:line="360" w:lineRule="auto"/>
        <w:textAlignment w:val="baseline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</w:p>
    <w:p w14:paraId="3E950707" w14:textId="77777777" w:rsidR="004F4D77" w:rsidRPr="00A53993" w:rsidRDefault="004F4D77" w:rsidP="00A53993">
      <w:pPr>
        <w:spacing w:line="360" w:lineRule="auto"/>
        <w:rPr>
          <w:rFonts w:cstheme="minorHAnsi"/>
          <w:color w:val="000000" w:themeColor="text1"/>
        </w:rPr>
      </w:pPr>
    </w:p>
    <w:sectPr w:rsidR="004F4D77" w:rsidRPr="00A53993" w:rsidSect="005108E9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FBAD3" w14:textId="77777777" w:rsidR="002F6294" w:rsidRDefault="002F6294" w:rsidP="008F3C7A">
      <w:r>
        <w:separator/>
      </w:r>
    </w:p>
  </w:endnote>
  <w:endnote w:type="continuationSeparator" w:id="0">
    <w:p w14:paraId="6156748A" w14:textId="77777777" w:rsidR="002F6294" w:rsidRDefault="002F6294" w:rsidP="008F3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8EFB1" w14:textId="77777777" w:rsidR="002F6294" w:rsidRDefault="002F6294" w:rsidP="008F3C7A">
      <w:r>
        <w:separator/>
      </w:r>
    </w:p>
  </w:footnote>
  <w:footnote w:type="continuationSeparator" w:id="0">
    <w:p w14:paraId="76584FBD" w14:textId="77777777" w:rsidR="002F6294" w:rsidRDefault="002F6294" w:rsidP="008F3C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79953A" w14:textId="77777777" w:rsidR="008F3C7A" w:rsidRPr="00387B0B" w:rsidRDefault="008F3C7A" w:rsidP="008F3C7A">
    <w:pPr>
      <w:spacing w:line="360" w:lineRule="auto"/>
      <w:jc w:val="center"/>
      <w:textAlignment w:val="baseline"/>
      <w:rPr>
        <w:rFonts w:eastAsia="Times New Roman" w:cstheme="minorHAnsi"/>
        <w:b/>
        <w:bCs/>
        <w:color w:val="000000" w:themeColor="text1"/>
        <w:kern w:val="0"/>
        <w:lang w:eastAsia="en-GB"/>
        <w14:ligatures w14:val="none"/>
      </w:rPr>
    </w:pPr>
    <w:r w:rsidRPr="00387B0B">
      <w:rPr>
        <w:rFonts w:eastAsia="Times New Roman" w:cstheme="minorHAnsi"/>
        <w:b/>
        <w:bCs/>
        <w:color w:val="000000" w:themeColor="text1"/>
        <w:kern w:val="0"/>
        <w:lang w:eastAsia="en-GB"/>
        <w14:ligatures w14:val="none"/>
      </w:rPr>
      <w:t xml:space="preserve">Supplemental file </w:t>
    </w:r>
    <w:r w:rsidR="00614784" w:rsidRPr="00387B0B">
      <w:rPr>
        <w:rFonts w:eastAsia="Times New Roman" w:cstheme="minorHAnsi"/>
        <w:b/>
        <w:bCs/>
        <w:color w:val="000000" w:themeColor="text1"/>
        <w:kern w:val="0"/>
        <w:lang w:eastAsia="en-GB"/>
        <w14:ligatures w14:val="none"/>
      </w:rPr>
      <w:t>1</w:t>
    </w:r>
  </w:p>
  <w:p w14:paraId="155EA9E4" w14:textId="77777777" w:rsidR="008F3C7A" w:rsidRDefault="008F3C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14"/>
    <w:rsid w:val="0000161B"/>
    <w:rsid w:val="0000303A"/>
    <w:rsid w:val="00004B0E"/>
    <w:rsid w:val="00006A43"/>
    <w:rsid w:val="00006F1B"/>
    <w:rsid w:val="00007854"/>
    <w:rsid w:val="00010FA5"/>
    <w:rsid w:val="00015A61"/>
    <w:rsid w:val="00021AAA"/>
    <w:rsid w:val="00021E53"/>
    <w:rsid w:val="0002745A"/>
    <w:rsid w:val="00027FC2"/>
    <w:rsid w:val="00030F7E"/>
    <w:rsid w:val="000310C8"/>
    <w:rsid w:val="000312CF"/>
    <w:rsid w:val="00033972"/>
    <w:rsid w:val="00033D0D"/>
    <w:rsid w:val="00035ADD"/>
    <w:rsid w:val="00036C35"/>
    <w:rsid w:val="00041107"/>
    <w:rsid w:val="00041178"/>
    <w:rsid w:val="00041AD1"/>
    <w:rsid w:val="00044EA3"/>
    <w:rsid w:val="00045E46"/>
    <w:rsid w:val="00046B82"/>
    <w:rsid w:val="000509FE"/>
    <w:rsid w:val="000540F9"/>
    <w:rsid w:val="000551CE"/>
    <w:rsid w:val="000555E5"/>
    <w:rsid w:val="00055E4D"/>
    <w:rsid w:val="00061031"/>
    <w:rsid w:val="0006537F"/>
    <w:rsid w:val="00065630"/>
    <w:rsid w:val="00066B6F"/>
    <w:rsid w:val="0006797B"/>
    <w:rsid w:val="00070C79"/>
    <w:rsid w:val="000753F3"/>
    <w:rsid w:val="00076E1D"/>
    <w:rsid w:val="00080355"/>
    <w:rsid w:val="00080458"/>
    <w:rsid w:val="0008093B"/>
    <w:rsid w:val="00083D0F"/>
    <w:rsid w:val="00083F75"/>
    <w:rsid w:val="00086924"/>
    <w:rsid w:val="0009417F"/>
    <w:rsid w:val="00094B59"/>
    <w:rsid w:val="0009667F"/>
    <w:rsid w:val="00096963"/>
    <w:rsid w:val="000A387D"/>
    <w:rsid w:val="000A3FE4"/>
    <w:rsid w:val="000A4B6A"/>
    <w:rsid w:val="000A4CBB"/>
    <w:rsid w:val="000A6109"/>
    <w:rsid w:val="000A75B9"/>
    <w:rsid w:val="000A7BA8"/>
    <w:rsid w:val="000B09AD"/>
    <w:rsid w:val="000B13C8"/>
    <w:rsid w:val="000B20BE"/>
    <w:rsid w:val="000B4AB7"/>
    <w:rsid w:val="000B4C7A"/>
    <w:rsid w:val="000B6495"/>
    <w:rsid w:val="000B7464"/>
    <w:rsid w:val="000C169F"/>
    <w:rsid w:val="000C64C0"/>
    <w:rsid w:val="000D01F9"/>
    <w:rsid w:val="000D078A"/>
    <w:rsid w:val="000D08C9"/>
    <w:rsid w:val="000D238F"/>
    <w:rsid w:val="000D27B9"/>
    <w:rsid w:val="000D33EB"/>
    <w:rsid w:val="000D387C"/>
    <w:rsid w:val="000D3C14"/>
    <w:rsid w:val="000E0A74"/>
    <w:rsid w:val="000E1503"/>
    <w:rsid w:val="000E2149"/>
    <w:rsid w:val="000E35F5"/>
    <w:rsid w:val="000E3D9F"/>
    <w:rsid w:val="000E5006"/>
    <w:rsid w:val="000E5616"/>
    <w:rsid w:val="000E5D8E"/>
    <w:rsid w:val="000E6C61"/>
    <w:rsid w:val="000E7E82"/>
    <w:rsid w:val="000F0FFC"/>
    <w:rsid w:val="000F1493"/>
    <w:rsid w:val="000F2884"/>
    <w:rsid w:val="000F3031"/>
    <w:rsid w:val="000F32DF"/>
    <w:rsid w:val="000F3B5C"/>
    <w:rsid w:val="000F79D0"/>
    <w:rsid w:val="00102749"/>
    <w:rsid w:val="001048CC"/>
    <w:rsid w:val="0010523F"/>
    <w:rsid w:val="00107359"/>
    <w:rsid w:val="00107DB3"/>
    <w:rsid w:val="001108F0"/>
    <w:rsid w:val="00111E9B"/>
    <w:rsid w:val="00111F82"/>
    <w:rsid w:val="001133E2"/>
    <w:rsid w:val="001143FE"/>
    <w:rsid w:val="00114929"/>
    <w:rsid w:val="0011530E"/>
    <w:rsid w:val="0011636E"/>
    <w:rsid w:val="001164BD"/>
    <w:rsid w:val="00116B93"/>
    <w:rsid w:val="001203DD"/>
    <w:rsid w:val="0012050B"/>
    <w:rsid w:val="0012229D"/>
    <w:rsid w:val="00124331"/>
    <w:rsid w:val="00124E24"/>
    <w:rsid w:val="00126F85"/>
    <w:rsid w:val="001318BD"/>
    <w:rsid w:val="001319B2"/>
    <w:rsid w:val="00131AF0"/>
    <w:rsid w:val="00131EB9"/>
    <w:rsid w:val="001340FD"/>
    <w:rsid w:val="00134B9F"/>
    <w:rsid w:val="00134F13"/>
    <w:rsid w:val="0013530E"/>
    <w:rsid w:val="00136FF2"/>
    <w:rsid w:val="00137E3F"/>
    <w:rsid w:val="00140B1B"/>
    <w:rsid w:val="00142759"/>
    <w:rsid w:val="00142F01"/>
    <w:rsid w:val="001454D8"/>
    <w:rsid w:val="00146458"/>
    <w:rsid w:val="00146551"/>
    <w:rsid w:val="001465D1"/>
    <w:rsid w:val="00146C58"/>
    <w:rsid w:val="0015165F"/>
    <w:rsid w:val="00151E50"/>
    <w:rsid w:val="00152005"/>
    <w:rsid w:val="00152F5E"/>
    <w:rsid w:val="00153F88"/>
    <w:rsid w:val="00162C62"/>
    <w:rsid w:val="00163743"/>
    <w:rsid w:val="0016445C"/>
    <w:rsid w:val="00164909"/>
    <w:rsid w:val="00164EC2"/>
    <w:rsid w:val="001666E6"/>
    <w:rsid w:val="00167DE1"/>
    <w:rsid w:val="0017080E"/>
    <w:rsid w:val="00170B47"/>
    <w:rsid w:val="00173073"/>
    <w:rsid w:val="001743E4"/>
    <w:rsid w:val="0017638D"/>
    <w:rsid w:val="00176480"/>
    <w:rsid w:val="001825D4"/>
    <w:rsid w:val="0018358B"/>
    <w:rsid w:val="0018514A"/>
    <w:rsid w:val="001852B4"/>
    <w:rsid w:val="00185338"/>
    <w:rsid w:val="001868D2"/>
    <w:rsid w:val="00186ED2"/>
    <w:rsid w:val="00187ACB"/>
    <w:rsid w:val="001915D6"/>
    <w:rsid w:val="00192A3B"/>
    <w:rsid w:val="001930E8"/>
    <w:rsid w:val="001936D8"/>
    <w:rsid w:val="0019550F"/>
    <w:rsid w:val="00195853"/>
    <w:rsid w:val="001971CF"/>
    <w:rsid w:val="001A0331"/>
    <w:rsid w:val="001A07D9"/>
    <w:rsid w:val="001A1282"/>
    <w:rsid w:val="001A3954"/>
    <w:rsid w:val="001B400D"/>
    <w:rsid w:val="001B41DB"/>
    <w:rsid w:val="001B5839"/>
    <w:rsid w:val="001C373B"/>
    <w:rsid w:val="001C4A88"/>
    <w:rsid w:val="001C522A"/>
    <w:rsid w:val="001C5972"/>
    <w:rsid w:val="001D10F0"/>
    <w:rsid w:val="001D228D"/>
    <w:rsid w:val="001D3454"/>
    <w:rsid w:val="001D59A3"/>
    <w:rsid w:val="001D667B"/>
    <w:rsid w:val="001D6E40"/>
    <w:rsid w:val="001D77A9"/>
    <w:rsid w:val="001D7FD7"/>
    <w:rsid w:val="001E0319"/>
    <w:rsid w:val="001E1186"/>
    <w:rsid w:val="001E1E78"/>
    <w:rsid w:val="001E337A"/>
    <w:rsid w:val="001E67F0"/>
    <w:rsid w:val="001F096C"/>
    <w:rsid w:val="001F13E0"/>
    <w:rsid w:val="001F1AF5"/>
    <w:rsid w:val="001F213E"/>
    <w:rsid w:val="001F2ABA"/>
    <w:rsid w:val="001F3A8D"/>
    <w:rsid w:val="001F3BD3"/>
    <w:rsid w:val="001F4130"/>
    <w:rsid w:val="001F514F"/>
    <w:rsid w:val="00200FE8"/>
    <w:rsid w:val="00201FF9"/>
    <w:rsid w:val="00202F71"/>
    <w:rsid w:val="002034F2"/>
    <w:rsid w:val="00203C8F"/>
    <w:rsid w:val="00204C3E"/>
    <w:rsid w:val="002072DD"/>
    <w:rsid w:val="002102E2"/>
    <w:rsid w:val="00210311"/>
    <w:rsid w:val="00211C96"/>
    <w:rsid w:val="00214EB1"/>
    <w:rsid w:val="00215C38"/>
    <w:rsid w:val="0021667A"/>
    <w:rsid w:val="00217327"/>
    <w:rsid w:val="002179BD"/>
    <w:rsid w:val="002212FC"/>
    <w:rsid w:val="00223895"/>
    <w:rsid w:val="00224092"/>
    <w:rsid w:val="002241BD"/>
    <w:rsid w:val="00225F59"/>
    <w:rsid w:val="0023097C"/>
    <w:rsid w:val="0023102A"/>
    <w:rsid w:val="00231408"/>
    <w:rsid w:val="00232BDB"/>
    <w:rsid w:val="0023331E"/>
    <w:rsid w:val="00234C02"/>
    <w:rsid w:val="00235110"/>
    <w:rsid w:val="002360E5"/>
    <w:rsid w:val="00240017"/>
    <w:rsid w:val="00240326"/>
    <w:rsid w:val="00250878"/>
    <w:rsid w:val="00250EA9"/>
    <w:rsid w:val="00250FC9"/>
    <w:rsid w:val="00251865"/>
    <w:rsid w:val="0025256F"/>
    <w:rsid w:val="00252D90"/>
    <w:rsid w:val="002530AB"/>
    <w:rsid w:val="00253847"/>
    <w:rsid w:val="00253FB0"/>
    <w:rsid w:val="002541DE"/>
    <w:rsid w:val="00254DAA"/>
    <w:rsid w:val="0025512A"/>
    <w:rsid w:val="00261384"/>
    <w:rsid w:val="00261431"/>
    <w:rsid w:val="002627D9"/>
    <w:rsid w:val="00262AE8"/>
    <w:rsid w:val="002639F9"/>
    <w:rsid w:val="00264C14"/>
    <w:rsid w:val="002656F1"/>
    <w:rsid w:val="002679AA"/>
    <w:rsid w:val="00271BA5"/>
    <w:rsid w:val="00273DA6"/>
    <w:rsid w:val="00274C07"/>
    <w:rsid w:val="00275C05"/>
    <w:rsid w:val="00275F4B"/>
    <w:rsid w:val="00280037"/>
    <w:rsid w:val="0028128C"/>
    <w:rsid w:val="00281737"/>
    <w:rsid w:val="00281EF9"/>
    <w:rsid w:val="0028237E"/>
    <w:rsid w:val="00282871"/>
    <w:rsid w:val="002836A5"/>
    <w:rsid w:val="002856BE"/>
    <w:rsid w:val="00286C9E"/>
    <w:rsid w:val="00290021"/>
    <w:rsid w:val="002906FB"/>
    <w:rsid w:val="00290A5B"/>
    <w:rsid w:val="00291A22"/>
    <w:rsid w:val="00292064"/>
    <w:rsid w:val="002946BE"/>
    <w:rsid w:val="00295935"/>
    <w:rsid w:val="00296A2C"/>
    <w:rsid w:val="0029702E"/>
    <w:rsid w:val="002972A3"/>
    <w:rsid w:val="002A044F"/>
    <w:rsid w:val="002A118A"/>
    <w:rsid w:val="002A208D"/>
    <w:rsid w:val="002A21C5"/>
    <w:rsid w:val="002B0559"/>
    <w:rsid w:val="002B0F74"/>
    <w:rsid w:val="002B2B39"/>
    <w:rsid w:val="002B3930"/>
    <w:rsid w:val="002B3A45"/>
    <w:rsid w:val="002B3B49"/>
    <w:rsid w:val="002C225B"/>
    <w:rsid w:val="002C23D4"/>
    <w:rsid w:val="002C2FF9"/>
    <w:rsid w:val="002C4B69"/>
    <w:rsid w:val="002C5857"/>
    <w:rsid w:val="002C5A49"/>
    <w:rsid w:val="002C7A10"/>
    <w:rsid w:val="002D14E2"/>
    <w:rsid w:val="002D18F5"/>
    <w:rsid w:val="002D3CB5"/>
    <w:rsid w:val="002D411A"/>
    <w:rsid w:val="002D4BEE"/>
    <w:rsid w:val="002D4EC0"/>
    <w:rsid w:val="002D5A0A"/>
    <w:rsid w:val="002D6058"/>
    <w:rsid w:val="002D6A65"/>
    <w:rsid w:val="002D705C"/>
    <w:rsid w:val="002E143D"/>
    <w:rsid w:val="002E1BE2"/>
    <w:rsid w:val="002E2016"/>
    <w:rsid w:val="002E5028"/>
    <w:rsid w:val="002F00A2"/>
    <w:rsid w:val="002F487F"/>
    <w:rsid w:val="002F4B45"/>
    <w:rsid w:val="002F5762"/>
    <w:rsid w:val="002F5F24"/>
    <w:rsid w:val="002F61C8"/>
    <w:rsid w:val="002F6294"/>
    <w:rsid w:val="00300265"/>
    <w:rsid w:val="00301AC2"/>
    <w:rsid w:val="00305909"/>
    <w:rsid w:val="003109F0"/>
    <w:rsid w:val="00311177"/>
    <w:rsid w:val="003136AF"/>
    <w:rsid w:val="0031469D"/>
    <w:rsid w:val="00315100"/>
    <w:rsid w:val="003160CC"/>
    <w:rsid w:val="003176D9"/>
    <w:rsid w:val="0032061E"/>
    <w:rsid w:val="00323BDD"/>
    <w:rsid w:val="00324660"/>
    <w:rsid w:val="00324671"/>
    <w:rsid w:val="003249CD"/>
    <w:rsid w:val="003261B0"/>
    <w:rsid w:val="00326B56"/>
    <w:rsid w:val="00326F54"/>
    <w:rsid w:val="00326FED"/>
    <w:rsid w:val="00327EAC"/>
    <w:rsid w:val="003318EA"/>
    <w:rsid w:val="00332861"/>
    <w:rsid w:val="00332F20"/>
    <w:rsid w:val="003336AD"/>
    <w:rsid w:val="00335566"/>
    <w:rsid w:val="003372FA"/>
    <w:rsid w:val="003378F7"/>
    <w:rsid w:val="00341A24"/>
    <w:rsid w:val="00344500"/>
    <w:rsid w:val="003447DE"/>
    <w:rsid w:val="003449A4"/>
    <w:rsid w:val="00344E50"/>
    <w:rsid w:val="003456F4"/>
    <w:rsid w:val="003457BC"/>
    <w:rsid w:val="0034763D"/>
    <w:rsid w:val="00350774"/>
    <w:rsid w:val="00350A2B"/>
    <w:rsid w:val="00350DFE"/>
    <w:rsid w:val="003537D5"/>
    <w:rsid w:val="00353D7F"/>
    <w:rsid w:val="0035733C"/>
    <w:rsid w:val="00361B7F"/>
    <w:rsid w:val="00363AE9"/>
    <w:rsid w:val="00363BF6"/>
    <w:rsid w:val="00364823"/>
    <w:rsid w:val="00366800"/>
    <w:rsid w:val="00367E67"/>
    <w:rsid w:val="003707C7"/>
    <w:rsid w:val="003707D6"/>
    <w:rsid w:val="003708FE"/>
    <w:rsid w:val="00370B91"/>
    <w:rsid w:val="0037380B"/>
    <w:rsid w:val="00373A7C"/>
    <w:rsid w:val="00373CB7"/>
    <w:rsid w:val="00375051"/>
    <w:rsid w:val="003756F3"/>
    <w:rsid w:val="0037646D"/>
    <w:rsid w:val="00376881"/>
    <w:rsid w:val="00380230"/>
    <w:rsid w:val="00380713"/>
    <w:rsid w:val="00381829"/>
    <w:rsid w:val="003819D6"/>
    <w:rsid w:val="00386F96"/>
    <w:rsid w:val="00387B0B"/>
    <w:rsid w:val="00390449"/>
    <w:rsid w:val="0039118F"/>
    <w:rsid w:val="0039121A"/>
    <w:rsid w:val="00392066"/>
    <w:rsid w:val="00392833"/>
    <w:rsid w:val="00393DF2"/>
    <w:rsid w:val="00394E7A"/>
    <w:rsid w:val="00394FFC"/>
    <w:rsid w:val="00395E59"/>
    <w:rsid w:val="00396480"/>
    <w:rsid w:val="00397A9A"/>
    <w:rsid w:val="003A0C5B"/>
    <w:rsid w:val="003A1FD9"/>
    <w:rsid w:val="003A3725"/>
    <w:rsid w:val="003A492A"/>
    <w:rsid w:val="003A4CD1"/>
    <w:rsid w:val="003A7B1E"/>
    <w:rsid w:val="003A7E79"/>
    <w:rsid w:val="003B12C0"/>
    <w:rsid w:val="003B3DAC"/>
    <w:rsid w:val="003B5B90"/>
    <w:rsid w:val="003B670D"/>
    <w:rsid w:val="003B6A82"/>
    <w:rsid w:val="003C0F8E"/>
    <w:rsid w:val="003C12AB"/>
    <w:rsid w:val="003C3B84"/>
    <w:rsid w:val="003C6056"/>
    <w:rsid w:val="003C7760"/>
    <w:rsid w:val="003C7E0E"/>
    <w:rsid w:val="003D087C"/>
    <w:rsid w:val="003D13E9"/>
    <w:rsid w:val="003D3D92"/>
    <w:rsid w:val="003D454C"/>
    <w:rsid w:val="003D5F37"/>
    <w:rsid w:val="003D7F0A"/>
    <w:rsid w:val="003E0A95"/>
    <w:rsid w:val="003E1863"/>
    <w:rsid w:val="003F0B01"/>
    <w:rsid w:val="003F1F99"/>
    <w:rsid w:val="003F284F"/>
    <w:rsid w:val="003F2D78"/>
    <w:rsid w:val="003F3F56"/>
    <w:rsid w:val="003F443F"/>
    <w:rsid w:val="003F58A1"/>
    <w:rsid w:val="003F7321"/>
    <w:rsid w:val="003F788C"/>
    <w:rsid w:val="003F7BA5"/>
    <w:rsid w:val="00403F05"/>
    <w:rsid w:val="004050E5"/>
    <w:rsid w:val="0040516F"/>
    <w:rsid w:val="00405C32"/>
    <w:rsid w:val="0041155B"/>
    <w:rsid w:val="004121EB"/>
    <w:rsid w:val="00413E30"/>
    <w:rsid w:val="00414641"/>
    <w:rsid w:val="00420B86"/>
    <w:rsid w:val="0042174E"/>
    <w:rsid w:val="00423C1A"/>
    <w:rsid w:val="00423F18"/>
    <w:rsid w:val="00424191"/>
    <w:rsid w:val="004267DE"/>
    <w:rsid w:val="004275F4"/>
    <w:rsid w:val="00427981"/>
    <w:rsid w:val="00427DA7"/>
    <w:rsid w:val="00432903"/>
    <w:rsid w:val="00434E8F"/>
    <w:rsid w:val="0043530F"/>
    <w:rsid w:val="00435F72"/>
    <w:rsid w:val="00436269"/>
    <w:rsid w:val="00436330"/>
    <w:rsid w:val="00436A6A"/>
    <w:rsid w:val="0043732C"/>
    <w:rsid w:val="004373BA"/>
    <w:rsid w:val="00443FFB"/>
    <w:rsid w:val="00445963"/>
    <w:rsid w:val="00445A8C"/>
    <w:rsid w:val="00447E0B"/>
    <w:rsid w:val="00450921"/>
    <w:rsid w:val="00450D4D"/>
    <w:rsid w:val="0045285D"/>
    <w:rsid w:val="00453987"/>
    <w:rsid w:val="0045478A"/>
    <w:rsid w:val="0045647F"/>
    <w:rsid w:val="00456F0F"/>
    <w:rsid w:val="004571F4"/>
    <w:rsid w:val="00457C52"/>
    <w:rsid w:val="00466558"/>
    <w:rsid w:val="00466D76"/>
    <w:rsid w:val="00466F50"/>
    <w:rsid w:val="00467178"/>
    <w:rsid w:val="00467850"/>
    <w:rsid w:val="0047193E"/>
    <w:rsid w:val="00473E93"/>
    <w:rsid w:val="00474C6A"/>
    <w:rsid w:val="004772B1"/>
    <w:rsid w:val="004827A8"/>
    <w:rsid w:val="00482AFD"/>
    <w:rsid w:val="004839B9"/>
    <w:rsid w:val="0048618B"/>
    <w:rsid w:val="00487E06"/>
    <w:rsid w:val="00487F4A"/>
    <w:rsid w:val="00490132"/>
    <w:rsid w:val="004908B1"/>
    <w:rsid w:val="004A0877"/>
    <w:rsid w:val="004A0D9E"/>
    <w:rsid w:val="004A30C0"/>
    <w:rsid w:val="004A3902"/>
    <w:rsid w:val="004A3CEE"/>
    <w:rsid w:val="004A5AF8"/>
    <w:rsid w:val="004A7A67"/>
    <w:rsid w:val="004B0926"/>
    <w:rsid w:val="004B44DA"/>
    <w:rsid w:val="004B4A7A"/>
    <w:rsid w:val="004B6E4E"/>
    <w:rsid w:val="004C0675"/>
    <w:rsid w:val="004C22F2"/>
    <w:rsid w:val="004C4B5A"/>
    <w:rsid w:val="004C5BE1"/>
    <w:rsid w:val="004C721A"/>
    <w:rsid w:val="004D01E7"/>
    <w:rsid w:val="004D74B0"/>
    <w:rsid w:val="004E3D55"/>
    <w:rsid w:val="004E65A0"/>
    <w:rsid w:val="004E7C8F"/>
    <w:rsid w:val="004E7EA9"/>
    <w:rsid w:val="004F0CF2"/>
    <w:rsid w:val="004F13D1"/>
    <w:rsid w:val="004F2C87"/>
    <w:rsid w:val="004F38AA"/>
    <w:rsid w:val="004F4D77"/>
    <w:rsid w:val="004F508B"/>
    <w:rsid w:val="004F6604"/>
    <w:rsid w:val="004F6698"/>
    <w:rsid w:val="00500590"/>
    <w:rsid w:val="005013A3"/>
    <w:rsid w:val="00501BC9"/>
    <w:rsid w:val="00502568"/>
    <w:rsid w:val="00506606"/>
    <w:rsid w:val="005108E9"/>
    <w:rsid w:val="00510EFC"/>
    <w:rsid w:val="0051358C"/>
    <w:rsid w:val="00516CD9"/>
    <w:rsid w:val="00517646"/>
    <w:rsid w:val="005204E9"/>
    <w:rsid w:val="0052190D"/>
    <w:rsid w:val="005248FE"/>
    <w:rsid w:val="0052746E"/>
    <w:rsid w:val="00532ACF"/>
    <w:rsid w:val="00533156"/>
    <w:rsid w:val="00535645"/>
    <w:rsid w:val="00537EE5"/>
    <w:rsid w:val="00543705"/>
    <w:rsid w:val="00545009"/>
    <w:rsid w:val="00547887"/>
    <w:rsid w:val="00547ADD"/>
    <w:rsid w:val="005516D6"/>
    <w:rsid w:val="00554791"/>
    <w:rsid w:val="00557E41"/>
    <w:rsid w:val="00570958"/>
    <w:rsid w:val="005718A8"/>
    <w:rsid w:val="00571EF8"/>
    <w:rsid w:val="00571F5A"/>
    <w:rsid w:val="005729FF"/>
    <w:rsid w:val="005730F9"/>
    <w:rsid w:val="0057461B"/>
    <w:rsid w:val="005747F0"/>
    <w:rsid w:val="00575E0C"/>
    <w:rsid w:val="00576D5B"/>
    <w:rsid w:val="00577384"/>
    <w:rsid w:val="00577C34"/>
    <w:rsid w:val="005802D4"/>
    <w:rsid w:val="0058314B"/>
    <w:rsid w:val="00585374"/>
    <w:rsid w:val="0058744E"/>
    <w:rsid w:val="005879F5"/>
    <w:rsid w:val="0059306D"/>
    <w:rsid w:val="00593764"/>
    <w:rsid w:val="0059546B"/>
    <w:rsid w:val="005A1781"/>
    <w:rsid w:val="005A24EB"/>
    <w:rsid w:val="005A3504"/>
    <w:rsid w:val="005A3537"/>
    <w:rsid w:val="005A38BC"/>
    <w:rsid w:val="005A4785"/>
    <w:rsid w:val="005A4C13"/>
    <w:rsid w:val="005A514B"/>
    <w:rsid w:val="005A56DC"/>
    <w:rsid w:val="005A5A90"/>
    <w:rsid w:val="005A7F4D"/>
    <w:rsid w:val="005B26DC"/>
    <w:rsid w:val="005B3F88"/>
    <w:rsid w:val="005B6BAF"/>
    <w:rsid w:val="005B7752"/>
    <w:rsid w:val="005C1558"/>
    <w:rsid w:val="005C1920"/>
    <w:rsid w:val="005C1AE2"/>
    <w:rsid w:val="005C4148"/>
    <w:rsid w:val="005C4A83"/>
    <w:rsid w:val="005C4CB2"/>
    <w:rsid w:val="005C4E02"/>
    <w:rsid w:val="005C4FCE"/>
    <w:rsid w:val="005D0422"/>
    <w:rsid w:val="005D3727"/>
    <w:rsid w:val="005D4009"/>
    <w:rsid w:val="005D541A"/>
    <w:rsid w:val="005D54FC"/>
    <w:rsid w:val="005D77AC"/>
    <w:rsid w:val="005E12F0"/>
    <w:rsid w:val="005E182B"/>
    <w:rsid w:val="005E3121"/>
    <w:rsid w:val="005E4803"/>
    <w:rsid w:val="005E49AF"/>
    <w:rsid w:val="005E7DAC"/>
    <w:rsid w:val="005F11A1"/>
    <w:rsid w:val="005F5014"/>
    <w:rsid w:val="00600DD4"/>
    <w:rsid w:val="006044A2"/>
    <w:rsid w:val="00605DFE"/>
    <w:rsid w:val="00605E76"/>
    <w:rsid w:val="00606A45"/>
    <w:rsid w:val="00607378"/>
    <w:rsid w:val="00607872"/>
    <w:rsid w:val="00607AAC"/>
    <w:rsid w:val="00610DE7"/>
    <w:rsid w:val="00612DFF"/>
    <w:rsid w:val="00614784"/>
    <w:rsid w:val="00614D6B"/>
    <w:rsid w:val="00616905"/>
    <w:rsid w:val="0062132E"/>
    <w:rsid w:val="00621E9D"/>
    <w:rsid w:val="006220B8"/>
    <w:rsid w:val="006220C6"/>
    <w:rsid w:val="006229AC"/>
    <w:rsid w:val="00622BA8"/>
    <w:rsid w:val="00624A65"/>
    <w:rsid w:val="00625F78"/>
    <w:rsid w:val="00626102"/>
    <w:rsid w:val="0062772A"/>
    <w:rsid w:val="00630D4B"/>
    <w:rsid w:val="00634486"/>
    <w:rsid w:val="0063497F"/>
    <w:rsid w:val="00635272"/>
    <w:rsid w:val="00635420"/>
    <w:rsid w:val="006357A1"/>
    <w:rsid w:val="00636821"/>
    <w:rsid w:val="00636E55"/>
    <w:rsid w:val="006416DD"/>
    <w:rsid w:val="0064184C"/>
    <w:rsid w:val="00641E6C"/>
    <w:rsid w:val="00642AD5"/>
    <w:rsid w:val="00643CD9"/>
    <w:rsid w:val="00644AE5"/>
    <w:rsid w:val="00645433"/>
    <w:rsid w:val="00646068"/>
    <w:rsid w:val="00647D1F"/>
    <w:rsid w:val="006564D6"/>
    <w:rsid w:val="00661796"/>
    <w:rsid w:val="0066223F"/>
    <w:rsid w:val="006642EE"/>
    <w:rsid w:val="00665291"/>
    <w:rsid w:val="0066675A"/>
    <w:rsid w:val="00666F1C"/>
    <w:rsid w:val="00670E48"/>
    <w:rsid w:val="00671AB4"/>
    <w:rsid w:val="00674911"/>
    <w:rsid w:val="006758E4"/>
    <w:rsid w:val="006762F8"/>
    <w:rsid w:val="006777E3"/>
    <w:rsid w:val="006811B3"/>
    <w:rsid w:val="00681988"/>
    <w:rsid w:val="006827E4"/>
    <w:rsid w:val="00682F36"/>
    <w:rsid w:val="006924AA"/>
    <w:rsid w:val="00692980"/>
    <w:rsid w:val="00692DD4"/>
    <w:rsid w:val="00693733"/>
    <w:rsid w:val="006946E2"/>
    <w:rsid w:val="00696EFF"/>
    <w:rsid w:val="00697161"/>
    <w:rsid w:val="006A07C0"/>
    <w:rsid w:val="006A0E5F"/>
    <w:rsid w:val="006A16E7"/>
    <w:rsid w:val="006A27DE"/>
    <w:rsid w:val="006A4350"/>
    <w:rsid w:val="006A5F45"/>
    <w:rsid w:val="006B0A24"/>
    <w:rsid w:val="006B1780"/>
    <w:rsid w:val="006B178A"/>
    <w:rsid w:val="006B5B22"/>
    <w:rsid w:val="006B61D7"/>
    <w:rsid w:val="006B726A"/>
    <w:rsid w:val="006B7658"/>
    <w:rsid w:val="006B78BD"/>
    <w:rsid w:val="006C0212"/>
    <w:rsid w:val="006C7856"/>
    <w:rsid w:val="006C7EB4"/>
    <w:rsid w:val="006D0394"/>
    <w:rsid w:val="006D179F"/>
    <w:rsid w:val="006D39C0"/>
    <w:rsid w:val="006D5B2E"/>
    <w:rsid w:val="006D5FF5"/>
    <w:rsid w:val="006E0D57"/>
    <w:rsid w:val="006E2D26"/>
    <w:rsid w:val="006E620A"/>
    <w:rsid w:val="006E76B4"/>
    <w:rsid w:val="006E78FD"/>
    <w:rsid w:val="006F0074"/>
    <w:rsid w:val="006F30CD"/>
    <w:rsid w:val="006F4CC0"/>
    <w:rsid w:val="006F51B3"/>
    <w:rsid w:val="006F5521"/>
    <w:rsid w:val="006F68BE"/>
    <w:rsid w:val="006F6D56"/>
    <w:rsid w:val="006F7CF8"/>
    <w:rsid w:val="00701586"/>
    <w:rsid w:val="00702E5D"/>
    <w:rsid w:val="00702F36"/>
    <w:rsid w:val="00702F6F"/>
    <w:rsid w:val="00703791"/>
    <w:rsid w:val="0070385C"/>
    <w:rsid w:val="007073CD"/>
    <w:rsid w:val="00707AD3"/>
    <w:rsid w:val="00712C7B"/>
    <w:rsid w:val="0071388E"/>
    <w:rsid w:val="00714048"/>
    <w:rsid w:val="00715362"/>
    <w:rsid w:val="00716700"/>
    <w:rsid w:val="00716A9F"/>
    <w:rsid w:val="00716B77"/>
    <w:rsid w:val="00716BC2"/>
    <w:rsid w:val="00716C60"/>
    <w:rsid w:val="00720A16"/>
    <w:rsid w:val="007230A7"/>
    <w:rsid w:val="00723957"/>
    <w:rsid w:val="007276A2"/>
    <w:rsid w:val="00731ED8"/>
    <w:rsid w:val="007320CE"/>
    <w:rsid w:val="00732439"/>
    <w:rsid w:val="007342FA"/>
    <w:rsid w:val="0073528D"/>
    <w:rsid w:val="00740335"/>
    <w:rsid w:val="00741212"/>
    <w:rsid w:val="00742C27"/>
    <w:rsid w:val="0074370C"/>
    <w:rsid w:val="007440A1"/>
    <w:rsid w:val="00744A5F"/>
    <w:rsid w:val="0074515D"/>
    <w:rsid w:val="007453C1"/>
    <w:rsid w:val="00745757"/>
    <w:rsid w:val="007472A9"/>
    <w:rsid w:val="007525F2"/>
    <w:rsid w:val="00753767"/>
    <w:rsid w:val="007544B4"/>
    <w:rsid w:val="00754AC6"/>
    <w:rsid w:val="00754F07"/>
    <w:rsid w:val="00754FFF"/>
    <w:rsid w:val="00755F5D"/>
    <w:rsid w:val="007563C0"/>
    <w:rsid w:val="007572D9"/>
    <w:rsid w:val="0075761B"/>
    <w:rsid w:val="00757B27"/>
    <w:rsid w:val="007603F7"/>
    <w:rsid w:val="00761BC6"/>
    <w:rsid w:val="00762316"/>
    <w:rsid w:val="007628DF"/>
    <w:rsid w:val="0076360A"/>
    <w:rsid w:val="00764A46"/>
    <w:rsid w:val="00767142"/>
    <w:rsid w:val="00770853"/>
    <w:rsid w:val="0077305A"/>
    <w:rsid w:val="00774AAD"/>
    <w:rsid w:val="00776570"/>
    <w:rsid w:val="0078024A"/>
    <w:rsid w:val="0078149E"/>
    <w:rsid w:val="00781506"/>
    <w:rsid w:val="00781508"/>
    <w:rsid w:val="00782C98"/>
    <w:rsid w:val="00783C53"/>
    <w:rsid w:val="007851AC"/>
    <w:rsid w:val="00787534"/>
    <w:rsid w:val="00792FAC"/>
    <w:rsid w:val="007937C2"/>
    <w:rsid w:val="007968C7"/>
    <w:rsid w:val="00796CDD"/>
    <w:rsid w:val="0079746B"/>
    <w:rsid w:val="007A0B1F"/>
    <w:rsid w:val="007A25B7"/>
    <w:rsid w:val="007A3130"/>
    <w:rsid w:val="007A56B9"/>
    <w:rsid w:val="007A5ACA"/>
    <w:rsid w:val="007A5FB5"/>
    <w:rsid w:val="007A7598"/>
    <w:rsid w:val="007B1082"/>
    <w:rsid w:val="007B242D"/>
    <w:rsid w:val="007B490D"/>
    <w:rsid w:val="007B4A15"/>
    <w:rsid w:val="007B6A33"/>
    <w:rsid w:val="007B7890"/>
    <w:rsid w:val="007C06C9"/>
    <w:rsid w:val="007C2970"/>
    <w:rsid w:val="007C4062"/>
    <w:rsid w:val="007C4442"/>
    <w:rsid w:val="007C5ED8"/>
    <w:rsid w:val="007C6589"/>
    <w:rsid w:val="007C76FA"/>
    <w:rsid w:val="007C78DF"/>
    <w:rsid w:val="007D010F"/>
    <w:rsid w:val="007D051A"/>
    <w:rsid w:val="007D1680"/>
    <w:rsid w:val="007D3EDD"/>
    <w:rsid w:val="007D54FE"/>
    <w:rsid w:val="007D5602"/>
    <w:rsid w:val="007D5FD8"/>
    <w:rsid w:val="007D7558"/>
    <w:rsid w:val="007D7F14"/>
    <w:rsid w:val="007E0735"/>
    <w:rsid w:val="007E0C2A"/>
    <w:rsid w:val="007E1182"/>
    <w:rsid w:val="007E1193"/>
    <w:rsid w:val="007E1F6D"/>
    <w:rsid w:val="007E3417"/>
    <w:rsid w:val="007E363D"/>
    <w:rsid w:val="007E3C4F"/>
    <w:rsid w:val="007E4B38"/>
    <w:rsid w:val="007E544E"/>
    <w:rsid w:val="007E5E6E"/>
    <w:rsid w:val="007F072E"/>
    <w:rsid w:val="007F2516"/>
    <w:rsid w:val="007F433F"/>
    <w:rsid w:val="007F4344"/>
    <w:rsid w:val="007F4810"/>
    <w:rsid w:val="007F5532"/>
    <w:rsid w:val="007F555C"/>
    <w:rsid w:val="007F600D"/>
    <w:rsid w:val="007F6A5F"/>
    <w:rsid w:val="007F6BB3"/>
    <w:rsid w:val="007F6C70"/>
    <w:rsid w:val="00800A7D"/>
    <w:rsid w:val="00802B68"/>
    <w:rsid w:val="0080350E"/>
    <w:rsid w:val="00803A9E"/>
    <w:rsid w:val="00803E79"/>
    <w:rsid w:val="008041D1"/>
    <w:rsid w:val="00804CED"/>
    <w:rsid w:val="008061D8"/>
    <w:rsid w:val="00806816"/>
    <w:rsid w:val="00806BD0"/>
    <w:rsid w:val="00807626"/>
    <w:rsid w:val="00810134"/>
    <w:rsid w:val="0081040B"/>
    <w:rsid w:val="00811095"/>
    <w:rsid w:val="008112F0"/>
    <w:rsid w:val="0081239E"/>
    <w:rsid w:val="00814E80"/>
    <w:rsid w:val="00815052"/>
    <w:rsid w:val="00816048"/>
    <w:rsid w:val="0082054C"/>
    <w:rsid w:val="00822B25"/>
    <w:rsid w:val="00823788"/>
    <w:rsid w:val="00823A31"/>
    <w:rsid w:val="00830E86"/>
    <w:rsid w:val="00832FC2"/>
    <w:rsid w:val="00833912"/>
    <w:rsid w:val="008357E0"/>
    <w:rsid w:val="00840960"/>
    <w:rsid w:val="0084253B"/>
    <w:rsid w:val="008433C1"/>
    <w:rsid w:val="008450BA"/>
    <w:rsid w:val="00845BDC"/>
    <w:rsid w:val="00845FE7"/>
    <w:rsid w:val="00846DC2"/>
    <w:rsid w:val="00851169"/>
    <w:rsid w:val="00852009"/>
    <w:rsid w:val="00853E63"/>
    <w:rsid w:val="008554B9"/>
    <w:rsid w:val="00860120"/>
    <w:rsid w:val="008612EF"/>
    <w:rsid w:val="008624C3"/>
    <w:rsid w:val="00862B59"/>
    <w:rsid w:val="00865251"/>
    <w:rsid w:val="008659D0"/>
    <w:rsid w:val="008668B5"/>
    <w:rsid w:val="00867507"/>
    <w:rsid w:val="00870119"/>
    <w:rsid w:val="0087146A"/>
    <w:rsid w:val="00871911"/>
    <w:rsid w:val="008731E8"/>
    <w:rsid w:val="00874D8C"/>
    <w:rsid w:val="00876AD8"/>
    <w:rsid w:val="008804D8"/>
    <w:rsid w:val="00881C3D"/>
    <w:rsid w:val="00882394"/>
    <w:rsid w:val="00885356"/>
    <w:rsid w:val="00885509"/>
    <w:rsid w:val="00894C0B"/>
    <w:rsid w:val="00895ACC"/>
    <w:rsid w:val="008979F5"/>
    <w:rsid w:val="008A151F"/>
    <w:rsid w:val="008A2A54"/>
    <w:rsid w:val="008A32EB"/>
    <w:rsid w:val="008A4BC7"/>
    <w:rsid w:val="008A5245"/>
    <w:rsid w:val="008A5B0B"/>
    <w:rsid w:val="008A5E69"/>
    <w:rsid w:val="008A5FA0"/>
    <w:rsid w:val="008A7CCF"/>
    <w:rsid w:val="008B0A85"/>
    <w:rsid w:val="008B117B"/>
    <w:rsid w:val="008B471D"/>
    <w:rsid w:val="008B70F5"/>
    <w:rsid w:val="008B7C63"/>
    <w:rsid w:val="008C06C3"/>
    <w:rsid w:val="008C113E"/>
    <w:rsid w:val="008C171E"/>
    <w:rsid w:val="008C296A"/>
    <w:rsid w:val="008C4185"/>
    <w:rsid w:val="008C4490"/>
    <w:rsid w:val="008C64FB"/>
    <w:rsid w:val="008C7A76"/>
    <w:rsid w:val="008D0C19"/>
    <w:rsid w:val="008D13F7"/>
    <w:rsid w:val="008D1E3D"/>
    <w:rsid w:val="008D61FD"/>
    <w:rsid w:val="008D67D8"/>
    <w:rsid w:val="008D6911"/>
    <w:rsid w:val="008D7420"/>
    <w:rsid w:val="008E109E"/>
    <w:rsid w:val="008E1100"/>
    <w:rsid w:val="008E1833"/>
    <w:rsid w:val="008E42CD"/>
    <w:rsid w:val="008E472A"/>
    <w:rsid w:val="008E5EC7"/>
    <w:rsid w:val="008E718C"/>
    <w:rsid w:val="008E7A3D"/>
    <w:rsid w:val="008F236D"/>
    <w:rsid w:val="008F3C7A"/>
    <w:rsid w:val="008F4C07"/>
    <w:rsid w:val="008F551C"/>
    <w:rsid w:val="008F6BC5"/>
    <w:rsid w:val="00901513"/>
    <w:rsid w:val="00901745"/>
    <w:rsid w:val="00902540"/>
    <w:rsid w:val="00907D4E"/>
    <w:rsid w:val="00910828"/>
    <w:rsid w:val="009109BA"/>
    <w:rsid w:val="00911170"/>
    <w:rsid w:val="00911FA3"/>
    <w:rsid w:val="00912169"/>
    <w:rsid w:val="00912E64"/>
    <w:rsid w:val="00913321"/>
    <w:rsid w:val="009154E1"/>
    <w:rsid w:val="009161F4"/>
    <w:rsid w:val="009178A8"/>
    <w:rsid w:val="00920504"/>
    <w:rsid w:val="00920C28"/>
    <w:rsid w:val="00924F61"/>
    <w:rsid w:val="00925072"/>
    <w:rsid w:val="00925091"/>
    <w:rsid w:val="00925A2E"/>
    <w:rsid w:val="00925DDE"/>
    <w:rsid w:val="0092605C"/>
    <w:rsid w:val="0092752D"/>
    <w:rsid w:val="00927E40"/>
    <w:rsid w:val="00930CBF"/>
    <w:rsid w:val="00931644"/>
    <w:rsid w:val="00931D2B"/>
    <w:rsid w:val="009320D4"/>
    <w:rsid w:val="009337BE"/>
    <w:rsid w:val="0093444A"/>
    <w:rsid w:val="009344CC"/>
    <w:rsid w:val="009354B2"/>
    <w:rsid w:val="009357E7"/>
    <w:rsid w:val="0093636F"/>
    <w:rsid w:val="00940552"/>
    <w:rsid w:val="00940B5C"/>
    <w:rsid w:val="00940B96"/>
    <w:rsid w:val="00941529"/>
    <w:rsid w:val="009449F7"/>
    <w:rsid w:val="00945168"/>
    <w:rsid w:val="00946943"/>
    <w:rsid w:val="0095090F"/>
    <w:rsid w:val="00951F80"/>
    <w:rsid w:val="00953EA2"/>
    <w:rsid w:val="00954C78"/>
    <w:rsid w:val="009551EE"/>
    <w:rsid w:val="00956FF7"/>
    <w:rsid w:val="0096064C"/>
    <w:rsid w:val="00960C79"/>
    <w:rsid w:val="0096204F"/>
    <w:rsid w:val="009624A5"/>
    <w:rsid w:val="00964FD7"/>
    <w:rsid w:val="00965ECB"/>
    <w:rsid w:val="00970197"/>
    <w:rsid w:val="009701F2"/>
    <w:rsid w:val="009710CD"/>
    <w:rsid w:val="00971DD2"/>
    <w:rsid w:val="00971DE3"/>
    <w:rsid w:val="009724EA"/>
    <w:rsid w:val="00972D8A"/>
    <w:rsid w:val="00973773"/>
    <w:rsid w:val="0097458D"/>
    <w:rsid w:val="0097467C"/>
    <w:rsid w:val="009759FC"/>
    <w:rsid w:val="00976980"/>
    <w:rsid w:val="009801FD"/>
    <w:rsid w:val="00980579"/>
    <w:rsid w:val="0098569D"/>
    <w:rsid w:val="0098581B"/>
    <w:rsid w:val="00985E25"/>
    <w:rsid w:val="00987A82"/>
    <w:rsid w:val="00990724"/>
    <w:rsid w:val="00992285"/>
    <w:rsid w:val="00993DB2"/>
    <w:rsid w:val="00995121"/>
    <w:rsid w:val="00995411"/>
    <w:rsid w:val="009966F2"/>
    <w:rsid w:val="009972EC"/>
    <w:rsid w:val="009A0F97"/>
    <w:rsid w:val="009A3A45"/>
    <w:rsid w:val="009A40E7"/>
    <w:rsid w:val="009A5D95"/>
    <w:rsid w:val="009A70B2"/>
    <w:rsid w:val="009B1AA8"/>
    <w:rsid w:val="009B1D12"/>
    <w:rsid w:val="009B2D81"/>
    <w:rsid w:val="009B4294"/>
    <w:rsid w:val="009B4297"/>
    <w:rsid w:val="009B5B25"/>
    <w:rsid w:val="009C4560"/>
    <w:rsid w:val="009C488C"/>
    <w:rsid w:val="009C4A6B"/>
    <w:rsid w:val="009D07DC"/>
    <w:rsid w:val="009D1197"/>
    <w:rsid w:val="009D1A08"/>
    <w:rsid w:val="009D2209"/>
    <w:rsid w:val="009D245F"/>
    <w:rsid w:val="009D2B4A"/>
    <w:rsid w:val="009D343A"/>
    <w:rsid w:val="009D4278"/>
    <w:rsid w:val="009D581D"/>
    <w:rsid w:val="009D6A08"/>
    <w:rsid w:val="009D77D0"/>
    <w:rsid w:val="009E0221"/>
    <w:rsid w:val="009E1499"/>
    <w:rsid w:val="009E213C"/>
    <w:rsid w:val="009E2CAA"/>
    <w:rsid w:val="009E45D1"/>
    <w:rsid w:val="009E51D9"/>
    <w:rsid w:val="009E5563"/>
    <w:rsid w:val="009E5C99"/>
    <w:rsid w:val="009F1935"/>
    <w:rsid w:val="009F1EF4"/>
    <w:rsid w:val="009F2D72"/>
    <w:rsid w:val="009F2FAE"/>
    <w:rsid w:val="009F40B0"/>
    <w:rsid w:val="009F4DD5"/>
    <w:rsid w:val="009F4EC0"/>
    <w:rsid w:val="009F55E0"/>
    <w:rsid w:val="009F6A9E"/>
    <w:rsid w:val="009F7368"/>
    <w:rsid w:val="00A00819"/>
    <w:rsid w:val="00A023E6"/>
    <w:rsid w:val="00A0395E"/>
    <w:rsid w:val="00A039F0"/>
    <w:rsid w:val="00A069B5"/>
    <w:rsid w:val="00A06E11"/>
    <w:rsid w:val="00A079ED"/>
    <w:rsid w:val="00A1290C"/>
    <w:rsid w:val="00A12B59"/>
    <w:rsid w:val="00A133BA"/>
    <w:rsid w:val="00A20DEB"/>
    <w:rsid w:val="00A22A10"/>
    <w:rsid w:val="00A2373B"/>
    <w:rsid w:val="00A23B8F"/>
    <w:rsid w:val="00A23C57"/>
    <w:rsid w:val="00A23ED3"/>
    <w:rsid w:val="00A26422"/>
    <w:rsid w:val="00A26853"/>
    <w:rsid w:val="00A3006A"/>
    <w:rsid w:val="00A30DEA"/>
    <w:rsid w:val="00A315A6"/>
    <w:rsid w:val="00A3168E"/>
    <w:rsid w:val="00A363AF"/>
    <w:rsid w:val="00A36F32"/>
    <w:rsid w:val="00A379FA"/>
    <w:rsid w:val="00A400DB"/>
    <w:rsid w:val="00A42526"/>
    <w:rsid w:val="00A42B84"/>
    <w:rsid w:val="00A4313A"/>
    <w:rsid w:val="00A45CF6"/>
    <w:rsid w:val="00A45DC7"/>
    <w:rsid w:val="00A51088"/>
    <w:rsid w:val="00A53993"/>
    <w:rsid w:val="00A5493A"/>
    <w:rsid w:val="00A56C0D"/>
    <w:rsid w:val="00A56EBC"/>
    <w:rsid w:val="00A61A2A"/>
    <w:rsid w:val="00A61A55"/>
    <w:rsid w:val="00A61C06"/>
    <w:rsid w:val="00A61EF0"/>
    <w:rsid w:val="00A6320F"/>
    <w:rsid w:val="00A640F6"/>
    <w:rsid w:val="00A66926"/>
    <w:rsid w:val="00A677A0"/>
    <w:rsid w:val="00A714CE"/>
    <w:rsid w:val="00A719FE"/>
    <w:rsid w:val="00A720EB"/>
    <w:rsid w:val="00A72F07"/>
    <w:rsid w:val="00A7335B"/>
    <w:rsid w:val="00A73EAA"/>
    <w:rsid w:val="00A752A4"/>
    <w:rsid w:val="00A813AC"/>
    <w:rsid w:val="00A8248D"/>
    <w:rsid w:val="00A83D74"/>
    <w:rsid w:val="00A86317"/>
    <w:rsid w:val="00A909A0"/>
    <w:rsid w:val="00A91850"/>
    <w:rsid w:val="00A923D0"/>
    <w:rsid w:val="00A93056"/>
    <w:rsid w:val="00A948C1"/>
    <w:rsid w:val="00A95AED"/>
    <w:rsid w:val="00A970AC"/>
    <w:rsid w:val="00A97449"/>
    <w:rsid w:val="00A97450"/>
    <w:rsid w:val="00AA0DBC"/>
    <w:rsid w:val="00AA2029"/>
    <w:rsid w:val="00AA43D8"/>
    <w:rsid w:val="00AA4724"/>
    <w:rsid w:val="00AA4F0F"/>
    <w:rsid w:val="00AA530E"/>
    <w:rsid w:val="00AA6887"/>
    <w:rsid w:val="00AA71ED"/>
    <w:rsid w:val="00AB0462"/>
    <w:rsid w:val="00AB1E36"/>
    <w:rsid w:val="00AB5282"/>
    <w:rsid w:val="00AB5D50"/>
    <w:rsid w:val="00AB6745"/>
    <w:rsid w:val="00AB743A"/>
    <w:rsid w:val="00AC20F1"/>
    <w:rsid w:val="00AC2360"/>
    <w:rsid w:val="00AC4B4E"/>
    <w:rsid w:val="00AC684E"/>
    <w:rsid w:val="00AD1536"/>
    <w:rsid w:val="00AD1685"/>
    <w:rsid w:val="00AD1CF9"/>
    <w:rsid w:val="00AD2107"/>
    <w:rsid w:val="00AD46C2"/>
    <w:rsid w:val="00AE041D"/>
    <w:rsid w:val="00AE17C7"/>
    <w:rsid w:val="00AE3254"/>
    <w:rsid w:val="00AE36B8"/>
    <w:rsid w:val="00AE7A90"/>
    <w:rsid w:val="00AE7C5B"/>
    <w:rsid w:val="00AF0809"/>
    <w:rsid w:val="00AF2C64"/>
    <w:rsid w:val="00AF5B09"/>
    <w:rsid w:val="00AF5C4D"/>
    <w:rsid w:val="00AF689F"/>
    <w:rsid w:val="00AF7629"/>
    <w:rsid w:val="00AF7AF6"/>
    <w:rsid w:val="00B00CD8"/>
    <w:rsid w:val="00B02112"/>
    <w:rsid w:val="00B02E94"/>
    <w:rsid w:val="00B036CA"/>
    <w:rsid w:val="00B03AD7"/>
    <w:rsid w:val="00B03E89"/>
    <w:rsid w:val="00B04BFC"/>
    <w:rsid w:val="00B0517F"/>
    <w:rsid w:val="00B05590"/>
    <w:rsid w:val="00B067AA"/>
    <w:rsid w:val="00B11834"/>
    <w:rsid w:val="00B14087"/>
    <w:rsid w:val="00B140ED"/>
    <w:rsid w:val="00B14DD9"/>
    <w:rsid w:val="00B15EAC"/>
    <w:rsid w:val="00B1615D"/>
    <w:rsid w:val="00B16AA2"/>
    <w:rsid w:val="00B200F7"/>
    <w:rsid w:val="00B21028"/>
    <w:rsid w:val="00B21448"/>
    <w:rsid w:val="00B242A7"/>
    <w:rsid w:val="00B26EDA"/>
    <w:rsid w:val="00B271AF"/>
    <w:rsid w:val="00B3399F"/>
    <w:rsid w:val="00B347FE"/>
    <w:rsid w:val="00B361FF"/>
    <w:rsid w:val="00B41281"/>
    <w:rsid w:val="00B435BE"/>
    <w:rsid w:val="00B43CDC"/>
    <w:rsid w:val="00B442BF"/>
    <w:rsid w:val="00B47369"/>
    <w:rsid w:val="00B475F4"/>
    <w:rsid w:val="00B51CE1"/>
    <w:rsid w:val="00B53A83"/>
    <w:rsid w:val="00B54DBB"/>
    <w:rsid w:val="00B610E3"/>
    <w:rsid w:val="00B615FB"/>
    <w:rsid w:val="00B64ACF"/>
    <w:rsid w:val="00B64F7F"/>
    <w:rsid w:val="00B6579F"/>
    <w:rsid w:val="00B66298"/>
    <w:rsid w:val="00B736AB"/>
    <w:rsid w:val="00B740EB"/>
    <w:rsid w:val="00B74EC8"/>
    <w:rsid w:val="00B7531A"/>
    <w:rsid w:val="00B75480"/>
    <w:rsid w:val="00B76CBD"/>
    <w:rsid w:val="00B800A1"/>
    <w:rsid w:val="00B812A8"/>
    <w:rsid w:val="00B81E89"/>
    <w:rsid w:val="00B8351D"/>
    <w:rsid w:val="00B912DB"/>
    <w:rsid w:val="00B91430"/>
    <w:rsid w:val="00B91C6B"/>
    <w:rsid w:val="00B93BAD"/>
    <w:rsid w:val="00B96A26"/>
    <w:rsid w:val="00BA1872"/>
    <w:rsid w:val="00BA1B46"/>
    <w:rsid w:val="00BA47EB"/>
    <w:rsid w:val="00BA4BB8"/>
    <w:rsid w:val="00BA4ED6"/>
    <w:rsid w:val="00BA5271"/>
    <w:rsid w:val="00BA68BD"/>
    <w:rsid w:val="00BA6CD4"/>
    <w:rsid w:val="00BA7F41"/>
    <w:rsid w:val="00BB04C7"/>
    <w:rsid w:val="00BB0D3B"/>
    <w:rsid w:val="00BB13D2"/>
    <w:rsid w:val="00BB179D"/>
    <w:rsid w:val="00BB2F21"/>
    <w:rsid w:val="00BB3D32"/>
    <w:rsid w:val="00BB3E74"/>
    <w:rsid w:val="00BB574D"/>
    <w:rsid w:val="00BB62AB"/>
    <w:rsid w:val="00BB6A8A"/>
    <w:rsid w:val="00BB7C39"/>
    <w:rsid w:val="00BC27D5"/>
    <w:rsid w:val="00BC667D"/>
    <w:rsid w:val="00BC66BA"/>
    <w:rsid w:val="00BD2530"/>
    <w:rsid w:val="00BD2801"/>
    <w:rsid w:val="00BD2E42"/>
    <w:rsid w:val="00BD53FD"/>
    <w:rsid w:val="00BD743E"/>
    <w:rsid w:val="00BE2929"/>
    <w:rsid w:val="00BE3A56"/>
    <w:rsid w:val="00BE4C64"/>
    <w:rsid w:val="00BE60B9"/>
    <w:rsid w:val="00BE60E2"/>
    <w:rsid w:val="00BE70E9"/>
    <w:rsid w:val="00BE752A"/>
    <w:rsid w:val="00BF0D90"/>
    <w:rsid w:val="00BF112C"/>
    <w:rsid w:val="00BF50B2"/>
    <w:rsid w:val="00BF6868"/>
    <w:rsid w:val="00BF7B40"/>
    <w:rsid w:val="00C01478"/>
    <w:rsid w:val="00C0192B"/>
    <w:rsid w:val="00C01D91"/>
    <w:rsid w:val="00C02F3C"/>
    <w:rsid w:val="00C030A9"/>
    <w:rsid w:val="00C03B12"/>
    <w:rsid w:val="00C03E4A"/>
    <w:rsid w:val="00C05240"/>
    <w:rsid w:val="00C05C15"/>
    <w:rsid w:val="00C05E2D"/>
    <w:rsid w:val="00C06F17"/>
    <w:rsid w:val="00C0743F"/>
    <w:rsid w:val="00C12105"/>
    <w:rsid w:val="00C13CBB"/>
    <w:rsid w:val="00C15FA8"/>
    <w:rsid w:val="00C16600"/>
    <w:rsid w:val="00C166E2"/>
    <w:rsid w:val="00C1741C"/>
    <w:rsid w:val="00C17E67"/>
    <w:rsid w:val="00C17F3C"/>
    <w:rsid w:val="00C201E9"/>
    <w:rsid w:val="00C20CD2"/>
    <w:rsid w:val="00C21351"/>
    <w:rsid w:val="00C2284D"/>
    <w:rsid w:val="00C303E9"/>
    <w:rsid w:val="00C30735"/>
    <w:rsid w:val="00C30DA0"/>
    <w:rsid w:val="00C31197"/>
    <w:rsid w:val="00C34444"/>
    <w:rsid w:val="00C352D7"/>
    <w:rsid w:val="00C35E0B"/>
    <w:rsid w:val="00C364BC"/>
    <w:rsid w:val="00C37601"/>
    <w:rsid w:val="00C40B0E"/>
    <w:rsid w:val="00C4271E"/>
    <w:rsid w:val="00C43C97"/>
    <w:rsid w:val="00C44E1D"/>
    <w:rsid w:val="00C459A9"/>
    <w:rsid w:val="00C464DA"/>
    <w:rsid w:val="00C46AB9"/>
    <w:rsid w:val="00C4777B"/>
    <w:rsid w:val="00C50058"/>
    <w:rsid w:val="00C502D5"/>
    <w:rsid w:val="00C51DD3"/>
    <w:rsid w:val="00C5297A"/>
    <w:rsid w:val="00C52AE8"/>
    <w:rsid w:val="00C53896"/>
    <w:rsid w:val="00C538D5"/>
    <w:rsid w:val="00C5432F"/>
    <w:rsid w:val="00C5517A"/>
    <w:rsid w:val="00C56541"/>
    <w:rsid w:val="00C60047"/>
    <w:rsid w:val="00C60BC6"/>
    <w:rsid w:val="00C619B0"/>
    <w:rsid w:val="00C7056B"/>
    <w:rsid w:val="00C72222"/>
    <w:rsid w:val="00C759A8"/>
    <w:rsid w:val="00C760DE"/>
    <w:rsid w:val="00C763C6"/>
    <w:rsid w:val="00C80333"/>
    <w:rsid w:val="00C808F7"/>
    <w:rsid w:val="00C820C4"/>
    <w:rsid w:val="00C83CFD"/>
    <w:rsid w:val="00C84D95"/>
    <w:rsid w:val="00C86001"/>
    <w:rsid w:val="00C86714"/>
    <w:rsid w:val="00C8747F"/>
    <w:rsid w:val="00C875FF"/>
    <w:rsid w:val="00C91DD0"/>
    <w:rsid w:val="00C92A3D"/>
    <w:rsid w:val="00C95027"/>
    <w:rsid w:val="00C96163"/>
    <w:rsid w:val="00C9706A"/>
    <w:rsid w:val="00C97341"/>
    <w:rsid w:val="00CA1751"/>
    <w:rsid w:val="00CA34D6"/>
    <w:rsid w:val="00CA371D"/>
    <w:rsid w:val="00CA3935"/>
    <w:rsid w:val="00CA78A1"/>
    <w:rsid w:val="00CB0817"/>
    <w:rsid w:val="00CB0D01"/>
    <w:rsid w:val="00CB3098"/>
    <w:rsid w:val="00CB695F"/>
    <w:rsid w:val="00CB6EB6"/>
    <w:rsid w:val="00CB7F3E"/>
    <w:rsid w:val="00CC31FE"/>
    <w:rsid w:val="00CC366D"/>
    <w:rsid w:val="00CC3BAB"/>
    <w:rsid w:val="00CC3DBE"/>
    <w:rsid w:val="00CC6E0C"/>
    <w:rsid w:val="00CC7139"/>
    <w:rsid w:val="00CD0D03"/>
    <w:rsid w:val="00CD1435"/>
    <w:rsid w:val="00CD1851"/>
    <w:rsid w:val="00CD3BF8"/>
    <w:rsid w:val="00CD5525"/>
    <w:rsid w:val="00CD6942"/>
    <w:rsid w:val="00CD7418"/>
    <w:rsid w:val="00CD7630"/>
    <w:rsid w:val="00CD7765"/>
    <w:rsid w:val="00CE06BF"/>
    <w:rsid w:val="00CE0D81"/>
    <w:rsid w:val="00CE1AF4"/>
    <w:rsid w:val="00CE3559"/>
    <w:rsid w:val="00CE4983"/>
    <w:rsid w:val="00CE5A49"/>
    <w:rsid w:val="00CE7590"/>
    <w:rsid w:val="00CF0775"/>
    <w:rsid w:val="00CF2565"/>
    <w:rsid w:val="00CF2975"/>
    <w:rsid w:val="00CF2F29"/>
    <w:rsid w:val="00CF3156"/>
    <w:rsid w:val="00CF4001"/>
    <w:rsid w:val="00CF4D3A"/>
    <w:rsid w:val="00CF5BF8"/>
    <w:rsid w:val="00CF66D5"/>
    <w:rsid w:val="00CF7B16"/>
    <w:rsid w:val="00D04C0F"/>
    <w:rsid w:val="00D05CAA"/>
    <w:rsid w:val="00D06772"/>
    <w:rsid w:val="00D074C4"/>
    <w:rsid w:val="00D07A77"/>
    <w:rsid w:val="00D103C1"/>
    <w:rsid w:val="00D10966"/>
    <w:rsid w:val="00D11582"/>
    <w:rsid w:val="00D1184E"/>
    <w:rsid w:val="00D1207D"/>
    <w:rsid w:val="00D17D86"/>
    <w:rsid w:val="00D202D2"/>
    <w:rsid w:val="00D216E5"/>
    <w:rsid w:val="00D2716D"/>
    <w:rsid w:val="00D27D11"/>
    <w:rsid w:val="00D32013"/>
    <w:rsid w:val="00D34588"/>
    <w:rsid w:val="00D35C7E"/>
    <w:rsid w:val="00D36C6F"/>
    <w:rsid w:val="00D373CD"/>
    <w:rsid w:val="00D377DE"/>
    <w:rsid w:val="00D378CF"/>
    <w:rsid w:val="00D43794"/>
    <w:rsid w:val="00D43888"/>
    <w:rsid w:val="00D516A3"/>
    <w:rsid w:val="00D545AC"/>
    <w:rsid w:val="00D558E3"/>
    <w:rsid w:val="00D57259"/>
    <w:rsid w:val="00D607DF"/>
    <w:rsid w:val="00D66964"/>
    <w:rsid w:val="00D66C87"/>
    <w:rsid w:val="00D66E55"/>
    <w:rsid w:val="00D6746A"/>
    <w:rsid w:val="00D7063C"/>
    <w:rsid w:val="00D7242A"/>
    <w:rsid w:val="00D72B32"/>
    <w:rsid w:val="00D73E93"/>
    <w:rsid w:val="00D741BC"/>
    <w:rsid w:val="00D74BC5"/>
    <w:rsid w:val="00D74EC2"/>
    <w:rsid w:val="00D75FAC"/>
    <w:rsid w:val="00D765E2"/>
    <w:rsid w:val="00D76777"/>
    <w:rsid w:val="00D82CDA"/>
    <w:rsid w:val="00D83499"/>
    <w:rsid w:val="00D83B4E"/>
    <w:rsid w:val="00D84761"/>
    <w:rsid w:val="00D85655"/>
    <w:rsid w:val="00D85CD7"/>
    <w:rsid w:val="00D85EB5"/>
    <w:rsid w:val="00D86C8E"/>
    <w:rsid w:val="00D91C27"/>
    <w:rsid w:val="00D93B2A"/>
    <w:rsid w:val="00D96EBC"/>
    <w:rsid w:val="00D9760D"/>
    <w:rsid w:val="00D97CBD"/>
    <w:rsid w:val="00DA10C5"/>
    <w:rsid w:val="00DA16A2"/>
    <w:rsid w:val="00DA1947"/>
    <w:rsid w:val="00DA1B52"/>
    <w:rsid w:val="00DA2711"/>
    <w:rsid w:val="00DA66ED"/>
    <w:rsid w:val="00DA6D63"/>
    <w:rsid w:val="00DA702A"/>
    <w:rsid w:val="00DA7592"/>
    <w:rsid w:val="00DB079E"/>
    <w:rsid w:val="00DB12DF"/>
    <w:rsid w:val="00DB13CF"/>
    <w:rsid w:val="00DB13ED"/>
    <w:rsid w:val="00DB3A67"/>
    <w:rsid w:val="00DB4CB6"/>
    <w:rsid w:val="00DB5245"/>
    <w:rsid w:val="00DB5DEE"/>
    <w:rsid w:val="00DC01B0"/>
    <w:rsid w:val="00DC1332"/>
    <w:rsid w:val="00DC157D"/>
    <w:rsid w:val="00DC2374"/>
    <w:rsid w:val="00DC595D"/>
    <w:rsid w:val="00DC63FB"/>
    <w:rsid w:val="00DC776B"/>
    <w:rsid w:val="00DD16F1"/>
    <w:rsid w:val="00DD2CD1"/>
    <w:rsid w:val="00DD32A3"/>
    <w:rsid w:val="00DD6DB6"/>
    <w:rsid w:val="00DE55B4"/>
    <w:rsid w:val="00DF2FD5"/>
    <w:rsid w:val="00E0052E"/>
    <w:rsid w:val="00E03DCF"/>
    <w:rsid w:val="00E03F5D"/>
    <w:rsid w:val="00E059A0"/>
    <w:rsid w:val="00E0757A"/>
    <w:rsid w:val="00E1013F"/>
    <w:rsid w:val="00E12098"/>
    <w:rsid w:val="00E12959"/>
    <w:rsid w:val="00E13AFD"/>
    <w:rsid w:val="00E16651"/>
    <w:rsid w:val="00E17363"/>
    <w:rsid w:val="00E17C13"/>
    <w:rsid w:val="00E214CA"/>
    <w:rsid w:val="00E2451D"/>
    <w:rsid w:val="00E269C6"/>
    <w:rsid w:val="00E26C6E"/>
    <w:rsid w:val="00E2738B"/>
    <w:rsid w:val="00E30794"/>
    <w:rsid w:val="00E31219"/>
    <w:rsid w:val="00E32300"/>
    <w:rsid w:val="00E329AE"/>
    <w:rsid w:val="00E34113"/>
    <w:rsid w:val="00E34F77"/>
    <w:rsid w:val="00E37049"/>
    <w:rsid w:val="00E430AE"/>
    <w:rsid w:val="00E43406"/>
    <w:rsid w:val="00E44AFD"/>
    <w:rsid w:val="00E457D2"/>
    <w:rsid w:val="00E46C2F"/>
    <w:rsid w:val="00E46CAC"/>
    <w:rsid w:val="00E46F81"/>
    <w:rsid w:val="00E47B19"/>
    <w:rsid w:val="00E5088A"/>
    <w:rsid w:val="00E51155"/>
    <w:rsid w:val="00E51FDA"/>
    <w:rsid w:val="00E54CBF"/>
    <w:rsid w:val="00E55303"/>
    <w:rsid w:val="00E57BF1"/>
    <w:rsid w:val="00E602DC"/>
    <w:rsid w:val="00E61B35"/>
    <w:rsid w:val="00E6323F"/>
    <w:rsid w:val="00E63C46"/>
    <w:rsid w:val="00E63E99"/>
    <w:rsid w:val="00E640CE"/>
    <w:rsid w:val="00E65BAB"/>
    <w:rsid w:val="00E65CA4"/>
    <w:rsid w:val="00E6789C"/>
    <w:rsid w:val="00E74AE0"/>
    <w:rsid w:val="00E75092"/>
    <w:rsid w:val="00E75EBB"/>
    <w:rsid w:val="00E76481"/>
    <w:rsid w:val="00E7734B"/>
    <w:rsid w:val="00E80140"/>
    <w:rsid w:val="00E80255"/>
    <w:rsid w:val="00E80B29"/>
    <w:rsid w:val="00E81BEF"/>
    <w:rsid w:val="00E827B7"/>
    <w:rsid w:val="00E843BE"/>
    <w:rsid w:val="00E847AF"/>
    <w:rsid w:val="00E85220"/>
    <w:rsid w:val="00E85AD2"/>
    <w:rsid w:val="00E90994"/>
    <w:rsid w:val="00E93A05"/>
    <w:rsid w:val="00E944CE"/>
    <w:rsid w:val="00E95368"/>
    <w:rsid w:val="00E96351"/>
    <w:rsid w:val="00EA0718"/>
    <w:rsid w:val="00EA081D"/>
    <w:rsid w:val="00EA0BD5"/>
    <w:rsid w:val="00EA0F27"/>
    <w:rsid w:val="00EA1D4D"/>
    <w:rsid w:val="00EB0845"/>
    <w:rsid w:val="00EB1AEC"/>
    <w:rsid w:val="00EB3AE6"/>
    <w:rsid w:val="00EB5ED4"/>
    <w:rsid w:val="00EB649E"/>
    <w:rsid w:val="00EB6B1E"/>
    <w:rsid w:val="00EB6E09"/>
    <w:rsid w:val="00EC0CB0"/>
    <w:rsid w:val="00EC2268"/>
    <w:rsid w:val="00EC26DC"/>
    <w:rsid w:val="00EC359C"/>
    <w:rsid w:val="00EC523C"/>
    <w:rsid w:val="00EC54B3"/>
    <w:rsid w:val="00ED015A"/>
    <w:rsid w:val="00ED1D0C"/>
    <w:rsid w:val="00ED3F3D"/>
    <w:rsid w:val="00ED3F64"/>
    <w:rsid w:val="00ED5C9D"/>
    <w:rsid w:val="00ED6FC7"/>
    <w:rsid w:val="00ED7493"/>
    <w:rsid w:val="00ED787D"/>
    <w:rsid w:val="00EE0928"/>
    <w:rsid w:val="00EE1202"/>
    <w:rsid w:val="00EE189F"/>
    <w:rsid w:val="00EE41F6"/>
    <w:rsid w:val="00EE4214"/>
    <w:rsid w:val="00EF0675"/>
    <w:rsid w:val="00EF0C97"/>
    <w:rsid w:val="00EF290B"/>
    <w:rsid w:val="00EF2F92"/>
    <w:rsid w:val="00EF49BF"/>
    <w:rsid w:val="00EF52F0"/>
    <w:rsid w:val="00EF574F"/>
    <w:rsid w:val="00EF782C"/>
    <w:rsid w:val="00F00CC5"/>
    <w:rsid w:val="00F02DFA"/>
    <w:rsid w:val="00F044F6"/>
    <w:rsid w:val="00F1108E"/>
    <w:rsid w:val="00F145DA"/>
    <w:rsid w:val="00F145E7"/>
    <w:rsid w:val="00F15912"/>
    <w:rsid w:val="00F15B11"/>
    <w:rsid w:val="00F168BC"/>
    <w:rsid w:val="00F17E40"/>
    <w:rsid w:val="00F20051"/>
    <w:rsid w:val="00F243A5"/>
    <w:rsid w:val="00F25145"/>
    <w:rsid w:val="00F25542"/>
    <w:rsid w:val="00F25928"/>
    <w:rsid w:val="00F27757"/>
    <w:rsid w:val="00F278E5"/>
    <w:rsid w:val="00F305A2"/>
    <w:rsid w:val="00F3215B"/>
    <w:rsid w:val="00F32C8C"/>
    <w:rsid w:val="00F32D50"/>
    <w:rsid w:val="00F338F9"/>
    <w:rsid w:val="00F33ADD"/>
    <w:rsid w:val="00F3414A"/>
    <w:rsid w:val="00F346E2"/>
    <w:rsid w:val="00F34FD2"/>
    <w:rsid w:val="00F36D47"/>
    <w:rsid w:val="00F36E6E"/>
    <w:rsid w:val="00F372FD"/>
    <w:rsid w:val="00F42E02"/>
    <w:rsid w:val="00F43F08"/>
    <w:rsid w:val="00F44655"/>
    <w:rsid w:val="00F44A2B"/>
    <w:rsid w:val="00F44A45"/>
    <w:rsid w:val="00F451D2"/>
    <w:rsid w:val="00F45B1C"/>
    <w:rsid w:val="00F45E71"/>
    <w:rsid w:val="00F45F9F"/>
    <w:rsid w:val="00F5039A"/>
    <w:rsid w:val="00F5105F"/>
    <w:rsid w:val="00F527C9"/>
    <w:rsid w:val="00F53514"/>
    <w:rsid w:val="00F54971"/>
    <w:rsid w:val="00F5504C"/>
    <w:rsid w:val="00F55795"/>
    <w:rsid w:val="00F57CD4"/>
    <w:rsid w:val="00F60CC6"/>
    <w:rsid w:val="00F61458"/>
    <w:rsid w:val="00F62F68"/>
    <w:rsid w:val="00F650B2"/>
    <w:rsid w:val="00F73A50"/>
    <w:rsid w:val="00F76071"/>
    <w:rsid w:val="00F769F9"/>
    <w:rsid w:val="00F8544D"/>
    <w:rsid w:val="00F85840"/>
    <w:rsid w:val="00F87262"/>
    <w:rsid w:val="00F87BA8"/>
    <w:rsid w:val="00F90BDE"/>
    <w:rsid w:val="00F92C24"/>
    <w:rsid w:val="00F93300"/>
    <w:rsid w:val="00F96799"/>
    <w:rsid w:val="00FA2645"/>
    <w:rsid w:val="00FA37BC"/>
    <w:rsid w:val="00FA4FF3"/>
    <w:rsid w:val="00FA52FA"/>
    <w:rsid w:val="00FA6457"/>
    <w:rsid w:val="00FA7FA6"/>
    <w:rsid w:val="00FB39EA"/>
    <w:rsid w:val="00FB43BC"/>
    <w:rsid w:val="00FB5F4D"/>
    <w:rsid w:val="00FB63AE"/>
    <w:rsid w:val="00FB7859"/>
    <w:rsid w:val="00FC08ED"/>
    <w:rsid w:val="00FC14FF"/>
    <w:rsid w:val="00FC156E"/>
    <w:rsid w:val="00FC1C32"/>
    <w:rsid w:val="00FC1D77"/>
    <w:rsid w:val="00FC29B0"/>
    <w:rsid w:val="00FC31E3"/>
    <w:rsid w:val="00FC391B"/>
    <w:rsid w:val="00FC46A2"/>
    <w:rsid w:val="00FC5675"/>
    <w:rsid w:val="00FC56D2"/>
    <w:rsid w:val="00FC57CF"/>
    <w:rsid w:val="00FC60D0"/>
    <w:rsid w:val="00FC7278"/>
    <w:rsid w:val="00FD14C3"/>
    <w:rsid w:val="00FD49B7"/>
    <w:rsid w:val="00FD5E02"/>
    <w:rsid w:val="00FD6759"/>
    <w:rsid w:val="00FD795E"/>
    <w:rsid w:val="00FD7B75"/>
    <w:rsid w:val="00FE3447"/>
    <w:rsid w:val="00FE4356"/>
    <w:rsid w:val="00FE7B41"/>
    <w:rsid w:val="00FF152B"/>
    <w:rsid w:val="00FF2111"/>
    <w:rsid w:val="00FF4594"/>
    <w:rsid w:val="00FF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6FB3"/>
  <w15:chartTrackingRefBased/>
  <w15:docId w15:val="{AA659392-A77B-7F4E-B9D5-7B1A3FB7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8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8D2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F3C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C7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3C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C7A"/>
    <w:rPr>
      <w:lang w:val="en-GB"/>
    </w:rPr>
  </w:style>
  <w:style w:type="table" w:styleId="TableGrid">
    <w:name w:val="Table Grid"/>
    <w:basedOn w:val="TableNormal"/>
    <w:uiPriority w:val="39"/>
    <w:rsid w:val="0014645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08F0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78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4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0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wers</dc:creator>
  <cp:keywords/>
  <dc:description/>
  <cp:lastModifiedBy>Louisa Polak</cp:lastModifiedBy>
  <cp:revision>4</cp:revision>
  <dcterms:created xsi:type="dcterms:W3CDTF">2025-05-14T17:46:00Z</dcterms:created>
  <dcterms:modified xsi:type="dcterms:W3CDTF">2025-06-04T16:35:00Z</dcterms:modified>
</cp:coreProperties>
</file>